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5F9EF0" w14:textId="77777777" w:rsidR="00EF4B61" w:rsidRDefault="00EF4B61" w:rsidP="00EF4B61">
      <w:pPr>
        <w:pStyle w:val="Heading2"/>
      </w:pPr>
      <w:r>
        <w:t xml:space="preserve">Multimedia Appendix </w:t>
      </w:r>
      <w:r w:rsidR="00A6502F">
        <w:t>8</w:t>
      </w:r>
    </w:p>
    <w:p w14:paraId="3E611B27" w14:textId="77777777" w:rsidR="00EF4B61" w:rsidRDefault="00EF4B61" w:rsidP="00EF4B61"/>
    <w:p w14:paraId="2E5B8953" w14:textId="77777777" w:rsidR="00EF4B61" w:rsidRPr="00134EDD" w:rsidRDefault="007E02D5" w:rsidP="00EF4B61">
      <w:pPr>
        <w:rPr>
          <w:b/>
          <w:bCs/>
        </w:rPr>
      </w:pPr>
      <w:r w:rsidRPr="00134EDD">
        <w:rPr>
          <w:b/>
          <w:bCs/>
        </w:rPr>
        <w:t>Assumptional tests for meta-regression of unguided ICBT for depression.</w:t>
      </w:r>
    </w:p>
    <w:p w14:paraId="08B00D0C" w14:textId="77777777" w:rsidR="0026251D" w:rsidRDefault="0026251D" w:rsidP="00EF4B61"/>
    <w:tbl>
      <w:tblPr>
        <w:tblW w:w="8526" w:type="dxa"/>
        <w:tblLook w:val="04A0" w:firstRow="1" w:lastRow="0" w:firstColumn="1" w:lastColumn="0" w:noHBand="0" w:noVBand="1"/>
      </w:tblPr>
      <w:tblGrid>
        <w:gridCol w:w="250"/>
        <w:gridCol w:w="2268"/>
        <w:gridCol w:w="6008"/>
      </w:tblGrid>
      <w:tr w:rsidR="0026251D" w:rsidRPr="0026251D" w14:paraId="7AEDD149" w14:textId="77777777" w:rsidTr="00C72666">
        <w:tc>
          <w:tcPr>
            <w:tcW w:w="2518" w:type="dxa"/>
            <w:gridSpan w:val="2"/>
            <w:tcBorders>
              <w:top w:val="single" w:sz="4" w:space="0" w:color="auto"/>
              <w:bottom w:val="single" w:sz="4" w:space="0" w:color="auto"/>
            </w:tcBorders>
          </w:tcPr>
          <w:p w14:paraId="64F13B4E" w14:textId="77777777" w:rsidR="0026251D" w:rsidRPr="0026251D" w:rsidRDefault="0026251D" w:rsidP="0026251D">
            <w:pPr>
              <w:rPr>
                <w:sz w:val="20"/>
                <w:szCs w:val="20"/>
              </w:rPr>
            </w:pPr>
            <w:r w:rsidRPr="0026251D">
              <w:rPr>
                <w:sz w:val="20"/>
                <w:szCs w:val="20"/>
              </w:rPr>
              <w:t>Step/Assumption</w:t>
            </w:r>
          </w:p>
        </w:tc>
        <w:tc>
          <w:tcPr>
            <w:tcW w:w="6008" w:type="dxa"/>
            <w:tcBorders>
              <w:top w:val="single" w:sz="4" w:space="0" w:color="auto"/>
              <w:bottom w:val="single" w:sz="4" w:space="0" w:color="auto"/>
            </w:tcBorders>
          </w:tcPr>
          <w:p w14:paraId="157D1726" w14:textId="77777777" w:rsidR="0026251D" w:rsidRPr="0026251D" w:rsidRDefault="0026251D" w:rsidP="0026251D">
            <w:pPr>
              <w:rPr>
                <w:sz w:val="20"/>
                <w:szCs w:val="20"/>
              </w:rPr>
            </w:pPr>
            <w:r w:rsidRPr="0026251D">
              <w:rPr>
                <w:sz w:val="20"/>
                <w:szCs w:val="20"/>
              </w:rPr>
              <w:t>Description</w:t>
            </w:r>
          </w:p>
        </w:tc>
      </w:tr>
      <w:tr w:rsidR="0026251D" w:rsidRPr="0026251D" w14:paraId="43103AE8" w14:textId="77777777" w:rsidTr="00C72666">
        <w:trPr>
          <w:trHeight w:val="288"/>
        </w:trPr>
        <w:tc>
          <w:tcPr>
            <w:tcW w:w="2518" w:type="dxa"/>
            <w:gridSpan w:val="2"/>
            <w:tcBorders>
              <w:top w:val="single" w:sz="4" w:space="0" w:color="auto"/>
            </w:tcBorders>
            <w:noWrap/>
          </w:tcPr>
          <w:p w14:paraId="1082DE79" w14:textId="77777777" w:rsidR="0026251D" w:rsidRPr="0026251D" w:rsidRDefault="0026251D" w:rsidP="0026251D">
            <w:pPr>
              <w:rPr>
                <w:sz w:val="20"/>
                <w:szCs w:val="20"/>
              </w:rPr>
            </w:pPr>
            <w:r w:rsidRPr="0026251D">
              <w:rPr>
                <w:sz w:val="20"/>
                <w:szCs w:val="20"/>
              </w:rPr>
              <w:t>Step 1</w:t>
            </w:r>
          </w:p>
        </w:tc>
        <w:tc>
          <w:tcPr>
            <w:tcW w:w="6008" w:type="dxa"/>
            <w:tcBorders>
              <w:top w:val="single" w:sz="4" w:space="0" w:color="auto"/>
            </w:tcBorders>
          </w:tcPr>
          <w:p w14:paraId="079D92AA" w14:textId="77777777" w:rsidR="0026251D" w:rsidRPr="0026251D" w:rsidRDefault="0026251D" w:rsidP="0026251D">
            <w:pPr>
              <w:rPr>
                <w:sz w:val="20"/>
                <w:szCs w:val="20"/>
              </w:rPr>
            </w:pPr>
            <w:r w:rsidRPr="0026251D">
              <w:rPr>
                <w:sz w:val="20"/>
                <w:szCs w:val="20"/>
              </w:rPr>
              <w:t xml:space="preserve">Predicting Hedges’ </w:t>
            </w:r>
            <w:r w:rsidRPr="0026251D">
              <w:rPr>
                <w:i/>
                <w:iCs/>
                <w:sz w:val="20"/>
                <w:szCs w:val="20"/>
              </w:rPr>
              <w:t xml:space="preserve">g </w:t>
            </w:r>
            <w:r w:rsidRPr="0026251D">
              <w:rPr>
                <w:sz w:val="20"/>
                <w:szCs w:val="20"/>
              </w:rPr>
              <w:t>with whether an intervention was designed to treat anxiety in addition to depression and whether a study employed an active control condition, as opposed to a passive (e.g., waitlist) control condition.</w:t>
            </w:r>
          </w:p>
        </w:tc>
      </w:tr>
      <w:tr w:rsidR="0026251D" w:rsidRPr="0026251D" w14:paraId="5113C3D6" w14:textId="77777777" w:rsidTr="00C72666">
        <w:trPr>
          <w:trHeight w:val="288"/>
        </w:trPr>
        <w:tc>
          <w:tcPr>
            <w:tcW w:w="250" w:type="dxa"/>
            <w:noWrap/>
          </w:tcPr>
          <w:p w14:paraId="60B0A421" w14:textId="77777777" w:rsidR="0026251D" w:rsidRPr="0026251D" w:rsidRDefault="0026251D" w:rsidP="0026251D">
            <w:pPr>
              <w:rPr>
                <w:sz w:val="20"/>
                <w:szCs w:val="20"/>
              </w:rPr>
            </w:pPr>
          </w:p>
        </w:tc>
        <w:tc>
          <w:tcPr>
            <w:tcW w:w="2268" w:type="dxa"/>
          </w:tcPr>
          <w:p w14:paraId="73957B9F" w14:textId="77777777" w:rsidR="0026251D" w:rsidRPr="0026251D" w:rsidRDefault="0026251D" w:rsidP="0026251D">
            <w:pPr>
              <w:rPr>
                <w:sz w:val="20"/>
                <w:szCs w:val="20"/>
              </w:rPr>
            </w:pPr>
            <w:r w:rsidRPr="0026251D">
              <w:rPr>
                <w:sz w:val="20"/>
                <w:szCs w:val="20"/>
              </w:rPr>
              <w:t>Linearity</w:t>
            </w:r>
          </w:p>
        </w:tc>
        <w:tc>
          <w:tcPr>
            <w:tcW w:w="6008" w:type="dxa"/>
          </w:tcPr>
          <w:p w14:paraId="48B489B5" w14:textId="77777777" w:rsidR="0026251D" w:rsidRPr="0026251D" w:rsidRDefault="0026251D" w:rsidP="0026251D">
            <w:pPr>
              <w:rPr>
                <w:sz w:val="20"/>
                <w:szCs w:val="20"/>
              </w:rPr>
            </w:pPr>
            <w:r w:rsidRPr="0026251D">
              <w:rPr>
                <w:sz w:val="20"/>
                <w:szCs w:val="20"/>
              </w:rPr>
              <w:t xml:space="preserve">The assumption was met. It would not be possible to find nonlinear relationships between the two predictors in this step and Hedges’ </w:t>
            </w:r>
            <w:r w:rsidRPr="0026251D">
              <w:rPr>
                <w:i/>
                <w:iCs/>
                <w:sz w:val="20"/>
                <w:szCs w:val="20"/>
              </w:rPr>
              <w:t>g</w:t>
            </w:r>
            <w:r w:rsidRPr="0026251D">
              <w:rPr>
                <w:sz w:val="20"/>
                <w:szCs w:val="20"/>
              </w:rPr>
              <w:t xml:space="preserve"> because both predictors were dichotomous.</w:t>
            </w:r>
          </w:p>
        </w:tc>
      </w:tr>
      <w:tr w:rsidR="0026251D" w:rsidRPr="0026251D" w14:paraId="721FD47D" w14:textId="77777777" w:rsidTr="00C72666">
        <w:trPr>
          <w:trHeight w:val="288"/>
        </w:trPr>
        <w:tc>
          <w:tcPr>
            <w:tcW w:w="250" w:type="dxa"/>
            <w:noWrap/>
          </w:tcPr>
          <w:p w14:paraId="7E4CD5D6" w14:textId="77777777" w:rsidR="0026251D" w:rsidRPr="0026251D" w:rsidRDefault="0026251D" w:rsidP="0026251D">
            <w:pPr>
              <w:rPr>
                <w:sz w:val="20"/>
                <w:szCs w:val="20"/>
              </w:rPr>
            </w:pPr>
          </w:p>
        </w:tc>
        <w:tc>
          <w:tcPr>
            <w:tcW w:w="2268" w:type="dxa"/>
          </w:tcPr>
          <w:p w14:paraId="64B45E90" w14:textId="77777777" w:rsidR="0026251D" w:rsidRPr="0026251D" w:rsidRDefault="0026251D" w:rsidP="0026251D">
            <w:pPr>
              <w:rPr>
                <w:sz w:val="20"/>
                <w:szCs w:val="20"/>
              </w:rPr>
            </w:pPr>
            <w:r w:rsidRPr="0026251D">
              <w:rPr>
                <w:sz w:val="20"/>
                <w:szCs w:val="20"/>
              </w:rPr>
              <w:t>No unduly influential outliers</w:t>
            </w:r>
          </w:p>
        </w:tc>
        <w:tc>
          <w:tcPr>
            <w:tcW w:w="6008" w:type="dxa"/>
          </w:tcPr>
          <w:p w14:paraId="769CA2D6" w14:textId="77777777" w:rsidR="0026251D" w:rsidRPr="0026251D" w:rsidRDefault="0026251D" w:rsidP="0026251D">
            <w:pPr>
              <w:rPr>
                <w:sz w:val="20"/>
                <w:szCs w:val="20"/>
              </w:rPr>
            </w:pPr>
            <w:r w:rsidRPr="0026251D">
              <w:rPr>
                <w:sz w:val="20"/>
                <w:szCs w:val="20"/>
              </w:rPr>
              <w:t>The assumption was met. The highest Cook’s distance value was 0.15.</w:t>
            </w:r>
          </w:p>
        </w:tc>
      </w:tr>
      <w:tr w:rsidR="0026251D" w:rsidRPr="0026251D" w14:paraId="25CA0538" w14:textId="77777777" w:rsidTr="00C72666">
        <w:trPr>
          <w:trHeight w:val="288"/>
        </w:trPr>
        <w:tc>
          <w:tcPr>
            <w:tcW w:w="250" w:type="dxa"/>
            <w:noWrap/>
          </w:tcPr>
          <w:p w14:paraId="4A27BD37" w14:textId="77777777" w:rsidR="0026251D" w:rsidRPr="0026251D" w:rsidRDefault="0026251D" w:rsidP="0026251D">
            <w:pPr>
              <w:rPr>
                <w:sz w:val="20"/>
                <w:szCs w:val="20"/>
              </w:rPr>
            </w:pPr>
          </w:p>
        </w:tc>
        <w:tc>
          <w:tcPr>
            <w:tcW w:w="2268" w:type="dxa"/>
          </w:tcPr>
          <w:p w14:paraId="7192BFEB" w14:textId="77777777" w:rsidR="0026251D" w:rsidRPr="0026251D" w:rsidRDefault="0026251D" w:rsidP="0026251D">
            <w:pPr>
              <w:rPr>
                <w:sz w:val="20"/>
                <w:szCs w:val="20"/>
              </w:rPr>
            </w:pPr>
            <w:r w:rsidRPr="0026251D">
              <w:rPr>
                <w:sz w:val="20"/>
                <w:szCs w:val="20"/>
              </w:rPr>
              <w:t>Normality of residuals</w:t>
            </w:r>
          </w:p>
        </w:tc>
        <w:tc>
          <w:tcPr>
            <w:tcW w:w="6008" w:type="dxa"/>
          </w:tcPr>
          <w:p w14:paraId="25D98B84" w14:textId="77777777" w:rsidR="0026251D" w:rsidRPr="0026251D" w:rsidRDefault="0026251D" w:rsidP="0026251D">
            <w:pPr>
              <w:rPr>
                <w:sz w:val="20"/>
                <w:szCs w:val="20"/>
              </w:rPr>
            </w:pPr>
            <w:r w:rsidRPr="0026251D">
              <w:rPr>
                <w:sz w:val="20"/>
                <w:szCs w:val="20"/>
              </w:rPr>
              <w:t xml:space="preserve">The assumption was met. Studentized residuals approximated a normal distribution (see Figure </w:t>
            </w:r>
            <w:r w:rsidR="00347653">
              <w:rPr>
                <w:sz w:val="20"/>
                <w:szCs w:val="20"/>
              </w:rPr>
              <w:t>1</w:t>
            </w:r>
            <w:r w:rsidRPr="0026251D">
              <w:rPr>
                <w:sz w:val="20"/>
                <w:szCs w:val="20"/>
              </w:rPr>
              <w:t>).</w:t>
            </w:r>
          </w:p>
        </w:tc>
      </w:tr>
      <w:tr w:rsidR="0026251D" w:rsidRPr="0026251D" w14:paraId="4D3529A3" w14:textId="77777777" w:rsidTr="00C72666">
        <w:trPr>
          <w:trHeight w:val="288"/>
        </w:trPr>
        <w:tc>
          <w:tcPr>
            <w:tcW w:w="250" w:type="dxa"/>
            <w:noWrap/>
          </w:tcPr>
          <w:p w14:paraId="52370D02" w14:textId="77777777" w:rsidR="0026251D" w:rsidRPr="0026251D" w:rsidRDefault="0026251D" w:rsidP="0026251D">
            <w:pPr>
              <w:rPr>
                <w:sz w:val="20"/>
                <w:szCs w:val="20"/>
              </w:rPr>
            </w:pPr>
          </w:p>
        </w:tc>
        <w:tc>
          <w:tcPr>
            <w:tcW w:w="2268" w:type="dxa"/>
          </w:tcPr>
          <w:p w14:paraId="24FAF380" w14:textId="77777777" w:rsidR="0026251D" w:rsidRPr="0026251D" w:rsidRDefault="0026251D" w:rsidP="0026251D">
            <w:pPr>
              <w:rPr>
                <w:sz w:val="20"/>
                <w:szCs w:val="20"/>
              </w:rPr>
            </w:pPr>
            <w:r w:rsidRPr="0026251D">
              <w:rPr>
                <w:sz w:val="20"/>
                <w:szCs w:val="20"/>
              </w:rPr>
              <w:t>Homoscedasticity of residuals</w:t>
            </w:r>
          </w:p>
        </w:tc>
        <w:tc>
          <w:tcPr>
            <w:tcW w:w="6008" w:type="dxa"/>
          </w:tcPr>
          <w:p w14:paraId="4A5C2CF2" w14:textId="77777777" w:rsidR="0026251D" w:rsidRPr="0026251D" w:rsidRDefault="0026251D" w:rsidP="0026251D">
            <w:pPr>
              <w:rPr>
                <w:sz w:val="20"/>
                <w:szCs w:val="20"/>
              </w:rPr>
            </w:pPr>
            <w:r w:rsidRPr="0026251D">
              <w:rPr>
                <w:sz w:val="20"/>
                <w:szCs w:val="20"/>
              </w:rPr>
              <w:t>The assumption was met or violated only slightly. Studentized residuals appeared to be slightly closer to zero for lesser predicted effect sizes but were comparable across the range of predicted effect sizes (see Figure 2).</w:t>
            </w:r>
          </w:p>
        </w:tc>
      </w:tr>
      <w:tr w:rsidR="0026251D" w:rsidRPr="0026251D" w14:paraId="33DD567E" w14:textId="77777777" w:rsidTr="00C72666">
        <w:trPr>
          <w:trHeight w:val="288"/>
        </w:trPr>
        <w:tc>
          <w:tcPr>
            <w:tcW w:w="250" w:type="dxa"/>
            <w:noWrap/>
          </w:tcPr>
          <w:p w14:paraId="0B8B375F" w14:textId="77777777" w:rsidR="0026251D" w:rsidRPr="0026251D" w:rsidRDefault="0026251D" w:rsidP="0026251D">
            <w:pPr>
              <w:rPr>
                <w:sz w:val="20"/>
                <w:szCs w:val="20"/>
              </w:rPr>
            </w:pPr>
          </w:p>
        </w:tc>
        <w:tc>
          <w:tcPr>
            <w:tcW w:w="2268" w:type="dxa"/>
          </w:tcPr>
          <w:p w14:paraId="76D7F33A" w14:textId="77777777" w:rsidR="0026251D" w:rsidRPr="0026251D" w:rsidRDefault="0026251D" w:rsidP="0026251D">
            <w:pPr>
              <w:rPr>
                <w:sz w:val="20"/>
                <w:szCs w:val="20"/>
              </w:rPr>
            </w:pPr>
            <w:r w:rsidRPr="0026251D">
              <w:rPr>
                <w:sz w:val="20"/>
                <w:szCs w:val="20"/>
              </w:rPr>
              <w:t>Minimal multicollinearity</w:t>
            </w:r>
          </w:p>
        </w:tc>
        <w:tc>
          <w:tcPr>
            <w:tcW w:w="6008" w:type="dxa"/>
          </w:tcPr>
          <w:p w14:paraId="559AEF5B" w14:textId="77777777" w:rsidR="0026251D" w:rsidRPr="0026251D" w:rsidRDefault="0026251D" w:rsidP="0026251D">
            <w:pPr>
              <w:rPr>
                <w:sz w:val="20"/>
                <w:szCs w:val="20"/>
              </w:rPr>
            </w:pPr>
            <w:r w:rsidRPr="0026251D">
              <w:rPr>
                <w:sz w:val="20"/>
                <w:szCs w:val="20"/>
              </w:rPr>
              <w:t>The assumption was met. Variance inflation factors for both predictors in this step were 1.11.</w:t>
            </w:r>
          </w:p>
        </w:tc>
      </w:tr>
      <w:tr w:rsidR="0026251D" w:rsidRPr="0026251D" w14:paraId="04B90CF1" w14:textId="77777777" w:rsidTr="00C72666">
        <w:trPr>
          <w:trHeight w:val="288"/>
        </w:trPr>
        <w:tc>
          <w:tcPr>
            <w:tcW w:w="2518" w:type="dxa"/>
            <w:gridSpan w:val="2"/>
            <w:noWrap/>
          </w:tcPr>
          <w:p w14:paraId="4D4BF0D8" w14:textId="77777777" w:rsidR="0026251D" w:rsidRPr="0026251D" w:rsidRDefault="0026251D" w:rsidP="0026251D">
            <w:pPr>
              <w:rPr>
                <w:sz w:val="20"/>
                <w:szCs w:val="20"/>
              </w:rPr>
            </w:pPr>
            <w:r w:rsidRPr="0026251D">
              <w:rPr>
                <w:sz w:val="20"/>
                <w:szCs w:val="20"/>
              </w:rPr>
              <w:t>Step 2</w:t>
            </w:r>
          </w:p>
        </w:tc>
        <w:tc>
          <w:tcPr>
            <w:tcW w:w="6008" w:type="dxa"/>
          </w:tcPr>
          <w:p w14:paraId="75637CD6" w14:textId="77777777" w:rsidR="0026251D" w:rsidRPr="0026251D" w:rsidRDefault="0026251D" w:rsidP="0026251D">
            <w:pPr>
              <w:rPr>
                <w:sz w:val="20"/>
                <w:szCs w:val="20"/>
              </w:rPr>
            </w:pPr>
            <w:r w:rsidRPr="0026251D">
              <w:rPr>
                <w:sz w:val="20"/>
                <w:szCs w:val="20"/>
              </w:rPr>
              <w:t xml:space="preserve">Predicting Hedges’ </w:t>
            </w:r>
            <w:r w:rsidRPr="0026251D">
              <w:rPr>
                <w:i/>
                <w:iCs/>
                <w:sz w:val="20"/>
                <w:szCs w:val="20"/>
              </w:rPr>
              <w:t xml:space="preserve">g </w:t>
            </w:r>
            <w:r w:rsidRPr="0026251D">
              <w:rPr>
                <w:sz w:val="20"/>
                <w:szCs w:val="20"/>
              </w:rPr>
              <w:t xml:space="preserve">with three variables: whether an intervention was designed to treat anxiety in addition to depression; whether a study employed an active control condition, as opposed to a passive (e.g., waitlist) control condition; and the total number of persuasive design </w:t>
            </w:r>
            <w:r w:rsidR="00BB05DA">
              <w:rPr>
                <w:sz w:val="20"/>
                <w:szCs w:val="20"/>
              </w:rPr>
              <w:t>principles</w:t>
            </w:r>
            <w:r w:rsidRPr="0026251D">
              <w:rPr>
                <w:sz w:val="20"/>
                <w:szCs w:val="20"/>
              </w:rPr>
              <w:t xml:space="preserve"> identified for each intervention.</w:t>
            </w:r>
          </w:p>
        </w:tc>
      </w:tr>
      <w:tr w:rsidR="0026251D" w:rsidRPr="0026251D" w14:paraId="7D232694" w14:textId="77777777" w:rsidTr="00C72666">
        <w:trPr>
          <w:trHeight w:val="288"/>
        </w:trPr>
        <w:tc>
          <w:tcPr>
            <w:tcW w:w="250" w:type="dxa"/>
            <w:noWrap/>
          </w:tcPr>
          <w:p w14:paraId="4A321BF1" w14:textId="77777777" w:rsidR="0026251D" w:rsidRPr="0026251D" w:rsidRDefault="0026251D" w:rsidP="0026251D">
            <w:pPr>
              <w:rPr>
                <w:b/>
                <w:bCs/>
                <w:sz w:val="20"/>
                <w:szCs w:val="20"/>
              </w:rPr>
            </w:pPr>
          </w:p>
        </w:tc>
        <w:tc>
          <w:tcPr>
            <w:tcW w:w="2268" w:type="dxa"/>
          </w:tcPr>
          <w:p w14:paraId="7F66D4B3" w14:textId="77777777" w:rsidR="0026251D" w:rsidRPr="0026251D" w:rsidRDefault="0026251D" w:rsidP="0026251D">
            <w:pPr>
              <w:rPr>
                <w:sz w:val="20"/>
                <w:szCs w:val="20"/>
              </w:rPr>
            </w:pPr>
            <w:r w:rsidRPr="0026251D">
              <w:rPr>
                <w:sz w:val="20"/>
                <w:szCs w:val="20"/>
              </w:rPr>
              <w:t>Linearity</w:t>
            </w:r>
          </w:p>
        </w:tc>
        <w:tc>
          <w:tcPr>
            <w:tcW w:w="6008" w:type="dxa"/>
          </w:tcPr>
          <w:p w14:paraId="26FAC34D" w14:textId="77777777" w:rsidR="0026251D" w:rsidRPr="0026251D" w:rsidRDefault="0026251D" w:rsidP="0026251D">
            <w:pPr>
              <w:rPr>
                <w:sz w:val="20"/>
                <w:szCs w:val="20"/>
              </w:rPr>
            </w:pPr>
            <w:r w:rsidRPr="0026251D">
              <w:rPr>
                <w:sz w:val="20"/>
                <w:szCs w:val="20"/>
              </w:rPr>
              <w:t xml:space="preserve">The assumption was met. It would not be possible to identify nonlinear relationships between Hedges’ </w:t>
            </w:r>
            <w:r w:rsidRPr="0026251D">
              <w:rPr>
                <w:i/>
                <w:iCs/>
                <w:sz w:val="20"/>
                <w:szCs w:val="20"/>
              </w:rPr>
              <w:t xml:space="preserve">g </w:t>
            </w:r>
            <w:r w:rsidRPr="0026251D">
              <w:rPr>
                <w:sz w:val="20"/>
                <w:szCs w:val="20"/>
              </w:rPr>
              <w:t xml:space="preserve">and the two dichotomous predictors in this step (i.e., whether each study employed an active control condition and whether each intervention was designed to treat symptoms of anxiety in addition to depression). Hedges’ </w:t>
            </w:r>
            <w:r w:rsidRPr="0026251D">
              <w:rPr>
                <w:i/>
                <w:iCs/>
                <w:sz w:val="20"/>
                <w:szCs w:val="20"/>
              </w:rPr>
              <w:t>g</w:t>
            </w:r>
            <w:r w:rsidRPr="0026251D">
              <w:rPr>
                <w:sz w:val="20"/>
                <w:szCs w:val="20"/>
              </w:rPr>
              <w:t xml:space="preserve"> had a small to moderate but non-significant correlation with the number of persuasive design principles identified for each intervention, </w:t>
            </w:r>
            <w:proofErr w:type="gramStart"/>
            <w:r w:rsidRPr="0026251D">
              <w:rPr>
                <w:i/>
                <w:iCs/>
                <w:sz w:val="20"/>
                <w:szCs w:val="20"/>
              </w:rPr>
              <w:t>r</w:t>
            </w:r>
            <w:r w:rsidRPr="0026251D">
              <w:rPr>
                <w:sz w:val="20"/>
                <w:szCs w:val="20"/>
              </w:rPr>
              <w:t>(</w:t>
            </w:r>
            <w:proofErr w:type="gramEnd"/>
            <w:r w:rsidRPr="0026251D">
              <w:rPr>
                <w:sz w:val="20"/>
                <w:szCs w:val="20"/>
              </w:rPr>
              <w:t xml:space="preserve">35) = .28, </w:t>
            </w:r>
            <w:r w:rsidRPr="0026251D">
              <w:rPr>
                <w:i/>
                <w:iCs/>
                <w:sz w:val="20"/>
                <w:szCs w:val="20"/>
              </w:rPr>
              <w:t>P</w:t>
            </w:r>
            <w:r w:rsidRPr="0026251D">
              <w:rPr>
                <w:sz w:val="20"/>
                <w:szCs w:val="20"/>
              </w:rPr>
              <w:t xml:space="preserve"> = .09. We inspected a scatterplot to assess for a possible nonlinear relationship between Hedges’ </w:t>
            </w:r>
            <w:r w:rsidRPr="0026251D">
              <w:rPr>
                <w:i/>
                <w:iCs/>
                <w:sz w:val="20"/>
                <w:szCs w:val="20"/>
              </w:rPr>
              <w:t xml:space="preserve">g </w:t>
            </w:r>
            <w:r w:rsidRPr="0026251D">
              <w:rPr>
                <w:sz w:val="20"/>
                <w:szCs w:val="20"/>
              </w:rPr>
              <w:t xml:space="preserve">and number of persuasive design </w:t>
            </w:r>
            <w:r w:rsidR="00BB05DA">
              <w:rPr>
                <w:sz w:val="20"/>
                <w:szCs w:val="20"/>
              </w:rPr>
              <w:t>principles</w:t>
            </w:r>
            <w:r w:rsidRPr="0026251D">
              <w:rPr>
                <w:sz w:val="20"/>
                <w:szCs w:val="20"/>
              </w:rPr>
              <w:t>. The relationship appeared linear (see Figure 3).</w:t>
            </w:r>
          </w:p>
        </w:tc>
      </w:tr>
      <w:tr w:rsidR="0026251D" w:rsidRPr="0026251D" w14:paraId="3B1DDCE2" w14:textId="77777777" w:rsidTr="00C72666">
        <w:trPr>
          <w:trHeight w:val="288"/>
        </w:trPr>
        <w:tc>
          <w:tcPr>
            <w:tcW w:w="250" w:type="dxa"/>
            <w:noWrap/>
          </w:tcPr>
          <w:p w14:paraId="488BF227" w14:textId="77777777" w:rsidR="0026251D" w:rsidRPr="0026251D" w:rsidRDefault="0026251D" w:rsidP="0026251D">
            <w:pPr>
              <w:rPr>
                <w:sz w:val="20"/>
                <w:szCs w:val="20"/>
              </w:rPr>
            </w:pPr>
          </w:p>
        </w:tc>
        <w:tc>
          <w:tcPr>
            <w:tcW w:w="2268" w:type="dxa"/>
          </w:tcPr>
          <w:p w14:paraId="3BD59BB5" w14:textId="77777777" w:rsidR="0026251D" w:rsidRPr="0026251D" w:rsidRDefault="0026251D" w:rsidP="0026251D">
            <w:pPr>
              <w:rPr>
                <w:sz w:val="20"/>
                <w:szCs w:val="20"/>
              </w:rPr>
            </w:pPr>
            <w:r w:rsidRPr="0026251D">
              <w:rPr>
                <w:sz w:val="20"/>
                <w:szCs w:val="20"/>
              </w:rPr>
              <w:t>No unduly influential outliers</w:t>
            </w:r>
          </w:p>
        </w:tc>
        <w:tc>
          <w:tcPr>
            <w:tcW w:w="6008" w:type="dxa"/>
          </w:tcPr>
          <w:p w14:paraId="0CC34AEB" w14:textId="77777777" w:rsidR="0026251D" w:rsidRPr="0026251D" w:rsidRDefault="0026251D" w:rsidP="0026251D">
            <w:pPr>
              <w:rPr>
                <w:sz w:val="20"/>
                <w:szCs w:val="20"/>
              </w:rPr>
            </w:pPr>
            <w:r w:rsidRPr="0026251D">
              <w:rPr>
                <w:sz w:val="20"/>
                <w:szCs w:val="20"/>
              </w:rPr>
              <w:t>The assumption was met. The highest Cook’s distance value was 0.31.</w:t>
            </w:r>
          </w:p>
        </w:tc>
      </w:tr>
      <w:tr w:rsidR="0026251D" w:rsidRPr="0026251D" w14:paraId="4B27E3D3" w14:textId="77777777" w:rsidTr="00C72666">
        <w:trPr>
          <w:trHeight w:val="288"/>
        </w:trPr>
        <w:tc>
          <w:tcPr>
            <w:tcW w:w="250" w:type="dxa"/>
            <w:noWrap/>
          </w:tcPr>
          <w:p w14:paraId="03AF96D5" w14:textId="77777777" w:rsidR="0026251D" w:rsidRPr="0026251D" w:rsidRDefault="0026251D" w:rsidP="0026251D">
            <w:pPr>
              <w:rPr>
                <w:sz w:val="20"/>
                <w:szCs w:val="20"/>
              </w:rPr>
            </w:pPr>
          </w:p>
        </w:tc>
        <w:tc>
          <w:tcPr>
            <w:tcW w:w="2268" w:type="dxa"/>
          </w:tcPr>
          <w:p w14:paraId="023A1CDC" w14:textId="77777777" w:rsidR="0026251D" w:rsidRPr="0026251D" w:rsidRDefault="0026251D" w:rsidP="0026251D">
            <w:pPr>
              <w:rPr>
                <w:sz w:val="20"/>
                <w:szCs w:val="20"/>
              </w:rPr>
            </w:pPr>
            <w:r w:rsidRPr="0026251D">
              <w:rPr>
                <w:sz w:val="20"/>
                <w:szCs w:val="20"/>
              </w:rPr>
              <w:t>Normality of residuals</w:t>
            </w:r>
          </w:p>
        </w:tc>
        <w:tc>
          <w:tcPr>
            <w:tcW w:w="6008" w:type="dxa"/>
          </w:tcPr>
          <w:p w14:paraId="0A71CF3C" w14:textId="77777777" w:rsidR="0026251D" w:rsidRPr="0026251D" w:rsidRDefault="0026251D" w:rsidP="0026251D">
            <w:pPr>
              <w:rPr>
                <w:sz w:val="20"/>
                <w:szCs w:val="20"/>
              </w:rPr>
            </w:pPr>
            <w:r w:rsidRPr="0026251D">
              <w:rPr>
                <w:sz w:val="20"/>
                <w:szCs w:val="20"/>
              </w:rPr>
              <w:t>The assumption was met. Studentized residuals approximated a normal distribution (see Figure 4).</w:t>
            </w:r>
          </w:p>
        </w:tc>
      </w:tr>
      <w:tr w:rsidR="0026251D" w:rsidRPr="0026251D" w14:paraId="17790626" w14:textId="77777777" w:rsidTr="00C72666">
        <w:trPr>
          <w:trHeight w:val="288"/>
        </w:trPr>
        <w:tc>
          <w:tcPr>
            <w:tcW w:w="250" w:type="dxa"/>
            <w:noWrap/>
          </w:tcPr>
          <w:p w14:paraId="545BFADF" w14:textId="77777777" w:rsidR="0026251D" w:rsidRPr="0026251D" w:rsidRDefault="0026251D" w:rsidP="0026251D">
            <w:pPr>
              <w:rPr>
                <w:sz w:val="20"/>
                <w:szCs w:val="20"/>
              </w:rPr>
            </w:pPr>
          </w:p>
        </w:tc>
        <w:tc>
          <w:tcPr>
            <w:tcW w:w="2268" w:type="dxa"/>
          </w:tcPr>
          <w:p w14:paraId="67B416C6" w14:textId="77777777" w:rsidR="0026251D" w:rsidRPr="0026251D" w:rsidRDefault="0026251D" w:rsidP="0026251D">
            <w:pPr>
              <w:rPr>
                <w:sz w:val="20"/>
                <w:szCs w:val="20"/>
              </w:rPr>
            </w:pPr>
            <w:r w:rsidRPr="0026251D">
              <w:rPr>
                <w:sz w:val="20"/>
                <w:szCs w:val="20"/>
              </w:rPr>
              <w:t>Homoscedasticity of residuals</w:t>
            </w:r>
          </w:p>
        </w:tc>
        <w:tc>
          <w:tcPr>
            <w:tcW w:w="6008" w:type="dxa"/>
          </w:tcPr>
          <w:p w14:paraId="02DA9B00" w14:textId="77777777" w:rsidR="0026251D" w:rsidRPr="0026251D" w:rsidRDefault="0026251D" w:rsidP="0026251D">
            <w:pPr>
              <w:rPr>
                <w:sz w:val="20"/>
                <w:szCs w:val="20"/>
                <w:lang w:val="en-CA"/>
              </w:rPr>
            </w:pPr>
            <w:r w:rsidRPr="0026251D">
              <w:rPr>
                <w:sz w:val="20"/>
                <w:szCs w:val="20"/>
              </w:rPr>
              <w:t>The assumption was met or violated only slightly. Studentized residuals appeared to be slightly closer to zero for greater predicted effect sizes but were comparable across the range of predicted effect sizes (see Figure 5).</w:t>
            </w:r>
          </w:p>
        </w:tc>
      </w:tr>
      <w:tr w:rsidR="0026251D" w:rsidRPr="0026251D" w14:paraId="79989FD0" w14:textId="77777777" w:rsidTr="00C72666">
        <w:trPr>
          <w:trHeight w:val="288"/>
        </w:trPr>
        <w:tc>
          <w:tcPr>
            <w:tcW w:w="250" w:type="dxa"/>
            <w:tcBorders>
              <w:bottom w:val="single" w:sz="4" w:space="0" w:color="auto"/>
            </w:tcBorders>
            <w:noWrap/>
          </w:tcPr>
          <w:p w14:paraId="18EDADA9" w14:textId="77777777" w:rsidR="0026251D" w:rsidRPr="0026251D" w:rsidRDefault="0026251D" w:rsidP="0026251D">
            <w:pPr>
              <w:rPr>
                <w:sz w:val="20"/>
                <w:szCs w:val="20"/>
              </w:rPr>
            </w:pPr>
          </w:p>
        </w:tc>
        <w:tc>
          <w:tcPr>
            <w:tcW w:w="2268" w:type="dxa"/>
            <w:tcBorders>
              <w:bottom w:val="single" w:sz="4" w:space="0" w:color="auto"/>
            </w:tcBorders>
          </w:tcPr>
          <w:p w14:paraId="712BEC4E" w14:textId="77777777" w:rsidR="0026251D" w:rsidRPr="0026251D" w:rsidRDefault="0026251D" w:rsidP="0026251D">
            <w:pPr>
              <w:rPr>
                <w:sz w:val="20"/>
                <w:szCs w:val="20"/>
              </w:rPr>
            </w:pPr>
            <w:r w:rsidRPr="0026251D">
              <w:rPr>
                <w:sz w:val="20"/>
                <w:szCs w:val="20"/>
              </w:rPr>
              <w:t>Minimal multicollinearity</w:t>
            </w:r>
          </w:p>
        </w:tc>
        <w:tc>
          <w:tcPr>
            <w:tcW w:w="6008" w:type="dxa"/>
            <w:tcBorders>
              <w:bottom w:val="single" w:sz="4" w:space="0" w:color="auto"/>
            </w:tcBorders>
          </w:tcPr>
          <w:p w14:paraId="3D156A37" w14:textId="77777777" w:rsidR="0026251D" w:rsidRPr="0026251D" w:rsidRDefault="0026251D" w:rsidP="0026251D">
            <w:pPr>
              <w:rPr>
                <w:sz w:val="20"/>
                <w:szCs w:val="20"/>
              </w:rPr>
            </w:pPr>
            <w:r w:rsidRPr="0026251D">
              <w:rPr>
                <w:sz w:val="20"/>
                <w:szCs w:val="20"/>
              </w:rPr>
              <w:t>The assumption was met. The highest variance inflation factor for any predictor in this step was 1.36.</w:t>
            </w:r>
          </w:p>
        </w:tc>
      </w:tr>
    </w:tbl>
    <w:p w14:paraId="6F37D49D" w14:textId="77777777" w:rsidR="00C72666" w:rsidRPr="00C72666" w:rsidRDefault="00C72666" w:rsidP="00C72666">
      <w:pPr>
        <w:rPr>
          <w:sz w:val="20"/>
          <w:szCs w:val="20"/>
          <w:lang w:val="en-CA"/>
        </w:rPr>
      </w:pPr>
      <w:r w:rsidRPr="00C72666">
        <w:rPr>
          <w:i/>
          <w:iCs/>
          <w:sz w:val="20"/>
          <w:szCs w:val="20"/>
          <w:lang w:val="en-CA"/>
        </w:rPr>
        <w:t>Note</w:t>
      </w:r>
      <w:r w:rsidRPr="00C72666">
        <w:rPr>
          <w:sz w:val="20"/>
          <w:szCs w:val="20"/>
          <w:lang w:val="en-CA"/>
        </w:rPr>
        <w:t xml:space="preserve">. Comprehensive Meta-Analysis provided Cook’s distance values and variance inflation factors to test assumptions related to outliers and multicollinearity. The remaining three assumptions were tested in SPSS using the default weights provided by Comprehensive Meta-Analysis (i.e., weighting each study by </w:t>
      </w:r>
      <w:r w:rsidRPr="00C72666">
        <w:rPr>
          <w:sz w:val="20"/>
          <w:szCs w:val="20"/>
        </w:rPr>
        <w:t xml:space="preserve">the inverse of the within-study variance of the primary outcome measure plus the between-study variance. </w:t>
      </w:r>
    </w:p>
    <w:p w14:paraId="4BE47429" w14:textId="77777777" w:rsidR="00B10088" w:rsidRDefault="00B10088" w:rsidP="00B10088">
      <w:pPr>
        <w:rPr>
          <w:lang w:val="en-CA"/>
        </w:rPr>
      </w:pPr>
      <w:r>
        <w:lastRenderedPageBreak/>
        <w:t xml:space="preserve">Figure 1. </w:t>
      </w:r>
      <w:r w:rsidR="005C255C">
        <w:t>Distribution</w:t>
      </w:r>
      <w:r w:rsidRPr="00B10088">
        <w:rPr>
          <w:lang w:val="en-CA"/>
        </w:rPr>
        <w:t xml:space="preserve"> of studentized residuals at step 1</w:t>
      </w:r>
      <w:r>
        <w:rPr>
          <w:lang w:val="en-CA"/>
        </w:rPr>
        <w:t>.</w:t>
      </w:r>
    </w:p>
    <w:p w14:paraId="16491CBE" w14:textId="77777777" w:rsidR="00322153" w:rsidRDefault="00322153" w:rsidP="00B10088">
      <w:pPr>
        <w:rPr>
          <w:lang w:val="en-CA"/>
        </w:rPr>
      </w:pPr>
    </w:p>
    <w:p w14:paraId="0DE06251" w14:textId="77777777" w:rsidR="00B00E7A" w:rsidRPr="00B10088" w:rsidRDefault="00B00E7A" w:rsidP="00B10088">
      <w:pPr>
        <w:rPr>
          <w:lang w:val="en-CA"/>
        </w:rPr>
      </w:pPr>
      <w:r w:rsidRPr="00AC090F">
        <w:rPr>
          <w:rFonts w:ascii="Cambria" w:hAnsi="Cambria"/>
          <w:b/>
          <w:bCs/>
          <w:noProof/>
          <w:color w:val="FF0000"/>
          <w:sz w:val="20"/>
          <w:szCs w:val="20"/>
          <w:lang w:val="en-CA" w:eastAsia="en-CA"/>
        </w:rPr>
        <w:drawing>
          <wp:inline distT="0" distB="0" distL="0" distR="0" wp14:anchorId="68E13BB5" wp14:editId="23BC7243">
            <wp:extent cx="4200525" cy="336041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38248" cy="3390597"/>
                    </a:xfrm>
                    <a:prstGeom prst="rect">
                      <a:avLst/>
                    </a:prstGeom>
                    <a:noFill/>
                    <a:ln>
                      <a:noFill/>
                    </a:ln>
                  </pic:spPr>
                </pic:pic>
              </a:graphicData>
            </a:graphic>
          </wp:inline>
        </w:drawing>
      </w:r>
    </w:p>
    <w:p w14:paraId="7428873A" w14:textId="77777777" w:rsidR="0026251D" w:rsidRDefault="0026251D" w:rsidP="00EF4B61"/>
    <w:p w14:paraId="51D8B90D" w14:textId="77777777" w:rsidR="00EF4B61" w:rsidRDefault="00F46557">
      <w:r>
        <w:t xml:space="preserve">Figure 2. </w:t>
      </w:r>
      <w:r w:rsidR="00973A1A">
        <w:t>R</w:t>
      </w:r>
      <w:r w:rsidRPr="00F46557">
        <w:t>elationship between studentized residuals and predicted values at step 1</w:t>
      </w:r>
      <w:r>
        <w:t>.</w:t>
      </w:r>
    </w:p>
    <w:p w14:paraId="024000AB" w14:textId="77777777" w:rsidR="008A0A1E" w:rsidRDefault="008A0A1E"/>
    <w:p w14:paraId="6C664489" w14:textId="77777777" w:rsidR="008A0A1E" w:rsidRDefault="008A0A1E">
      <w:r w:rsidRPr="00CC794C">
        <w:rPr>
          <w:rFonts w:ascii="Cambria" w:hAnsi="Cambria"/>
          <w:b/>
          <w:bCs/>
          <w:noProof/>
          <w:color w:val="FF0000"/>
          <w:sz w:val="20"/>
          <w:szCs w:val="20"/>
          <w:lang w:val="en-CA" w:eastAsia="en-CA"/>
        </w:rPr>
        <w:drawing>
          <wp:inline distT="0" distB="0" distL="0" distR="0" wp14:anchorId="0F783036" wp14:editId="10DE401E">
            <wp:extent cx="3876675" cy="3101340"/>
            <wp:effectExtent l="0" t="0" r="9525"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6918" cy="3101534"/>
                    </a:xfrm>
                    <a:prstGeom prst="rect">
                      <a:avLst/>
                    </a:prstGeom>
                    <a:noFill/>
                    <a:ln>
                      <a:noFill/>
                    </a:ln>
                  </pic:spPr>
                </pic:pic>
              </a:graphicData>
            </a:graphic>
          </wp:inline>
        </w:drawing>
      </w:r>
    </w:p>
    <w:p w14:paraId="2A602041" w14:textId="77777777" w:rsidR="007219C1" w:rsidRDefault="007219C1"/>
    <w:p w14:paraId="44C217FC" w14:textId="77777777" w:rsidR="007219C1" w:rsidRDefault="007219C1"/>
    <w:p w14:paraId="651EE521" w14:textId="77777777" w:rsidR="007219C1" w:rsidRDefault="007219C1"/>
    <w:p w14:paraId="6D4900DF" w14:textId="77777777" w:rsidR="007219C1" w:rsidRDefault="007219C1"/>
    <w:p w14:paraId="24B35BB5" w14:textId="77777777" w:rsidR="007219C1" w:rsidRDefault="007219C1">
      <w:r>
        <w:lastRenderedPageBreak/>
        <w:t>Figure 3. R</w:t>
      </w:r>
      <w:r w:rsidRPr="007219C1">
        <w:t xml:space="preserve">elationship between </w:t>
      </w:r>
      <w:r>
        <w:t>H</w:t>
      </w:r>
      <w:r w:rsidRPr="007219C1">
        <w:t xml:space="preserve">edges’ g and persuasive design </w:t>
      </w:r>
      <w:r>
        <w:t xml:space="preserve">principles </w:t>
      </w:r>
      <w:r w:rsidRPr="007219C1">
        <w:t>at step 2</w:t>
      </w:r>
      <w:r>
        <w:t>.</w:t>
      </w:r>
    </w:p>
    <w:p w14:paraId="0FD1E96D" w14:textId="77777777" w:rsidR="007219C1" w:rsidRDefault="007219C1"/>
    <w:p w14:paraId="02F4B6B2" w14:textId="77777777" w:rsidR="006E5C55" w:rsidRDefault="006E5C55">
      <w:r w:rsidRPr="00FF544C">
        <w:rPr>
          <w:rFonts w:ascii="Cambria" w:hAnsi="Cambria"/>
          <w:noProof/>
          <w:color w:val="FF0000"/>
          <w:sz w:val="20"/>
          <w:szCs w:val="20"/>
          <w:lang w:val="en-CA" w:eastAsia="en-CA"/>
        </w:rPr>
        <w:drawing>
          <wp:inline distT="0" distB="0" distL="0" distR="0" wp14:anchorId="394E70BA" wp14:editId="11476165">
            <wp:extent cx="3937000" cy="3149600"/>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37000" cy="3149600"/>
                    </a:xfrm>
                    <a:prstGeom prst="rect">
                      <a:avLst/>
                    </a:prstGeom>
                    <a:noFill/>
                    <a:ln>
                      <a:noFill/>
                    </a:ln>
                  </pic:spPr>
                </pic:pic>
              </a:graphicData>
            </a:graphic>
          </wp:inline>
        </w:drawing>
      </w:r>
    </w:p>
    <w:p w14:paraId="011171B5" w14:textId="77777777" w:rsidR="006E5C55" w:rsidRDefault="006E5C55"/>
    <w:p w14:paraId="1543D239" w14:textId="77777777" w:rsidR="006E5C55" w:rsidRDefault="006E5C55">
      <w:r>
        <w:t>Figure 4. Distribution of studentized residuals at step 2.</w:t>
      </w:r>
    </w:p>
    <w:p w14:paraId="65E49849" w14:textId="77777777" w:rsidR="00024A9B" w:rsidRDefault="00024A9B"/>
    <w:p w14:paraId="0DB30F75" w14:textId="77777777" w:rsidR="00024A9B" w:rsidRDefault="00024A9B">
      <w:r w:rsidRPr="00931105">
        <w:rPr>
          <w:rFonts w:ascii="Cambria" w:hAnsi="Cambria"/>
          <w:noProof/>
          <w:color w:val="FF0000"/>
          <w:sz w:val="20"/>
          <w:szCs w:val="20"/>
          <w:lang w:val="en-CA" w:eastAsia="en-CA"/>
        </w:rPr>
        <w:drawing>
          <wp:inline distT="0" distB="0" distL="0" distR="0" wp14:anchorId="7A7020A7" wp14:editId="3AA19304">
            <wp:extent cx="4857750" cy="3886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7750" cy="3886200"/>
                    </a:xfrm>
                    <a:prstGeom prst="rect">
                      <a:avLst/>
                    </a:prstGeom>
                    <a:noFill/>
                    <a:ln>
                      <a:noFill/>
                    </a:ln>
                  </pic:spPr>
                </pic:pic>
              </a:graphicData>
            </a:graphic>
          </wp:inline>
        </w:drawing>
      </w:r>
    </w:p>
    <w:p w14:paraId="2964A684" w14:textId="77777777" w:rsidR="007219C1" w:rsidRDefault="007219C1"/>
    <w:p w14:paraId="1554D379" w14:textId="77777777" w:rsidR="00E67B81" w:rsidRDefault="00E67B81" w:rsidP="00E67B81">
      <w:r>
        <w:lastRenderedPageBreak/>
        <w:t>Figure 5. R</w:t>
      </w:r>
      <w:r w:rsidRPr="00F46557">
        <w:t xml:space="preserve">elationship between studentized residuals and predicted </w:t>
      </w:r>
      <w:r w:rsidR="00DB53FD">
        <w:t>effect size</w:t>
      </w:r>
      <w:r w:rsidRPr="00F46557">
        <w:t xml:space="preserve"> at step </w:t>
      </w:r>
      <w:r>
        <w:t>2.</w:t>
      </w:r>
    </w:p>
    <w:p w14:paraId="7241814D" w14:textId="77777777" w:rsidR="00E67B81" w:rsidRDefault="00E67B81" w:rsidP="00E67B81"/>
    <w:p w14:paraId="560A5797" w14:textId="77777777" w:rsidR="00F46557" w:rsidRDefault="00E67B81">
      <w:pPr>
        <w:rPr>
          <w:rFonts w:asciiTheme="majorHAnsi" w:eastAsiaTheme="majorEastAsia" w:hAnsiTheme="majorHAnsi" w:cstheme="majorBidi"/>
          <w:b/>
          <w:bCs/>
          <w:color w:val="4F81BD" w:themeColor="accent1"/>
          <w:sz w:val="26"/>
          <w:szCs w:val="26"/>
        </w:rPr>
      </w:pPr>
      <w:r w:rsidRPr="00E57C2B">
        <w:rPr>
          <w:rFonts w:ascii="Cambria" w:hAnsi="Cambria"/>
          <w:noProof/>
          <w:color w:val="FF0000"/>
          <w:sz w:val="20"/>
          <w:szCs w:val="20"/>
          <w:lang w:val="en-CA" w:eastAsia="en-CA"/>
        </w:rPr>
        <w:drawing>
          <wp:inline distT="0" distB="0" distL="0" distR="0" wp14:anchorId="6391CD1A" wp14:editId="6B7657AD">
            <wp:extent cx="4540250" cy="3632200"/>
            <wp:effectExtent l="0" t="0" r="0"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40250" cy="3632200"/>
                    </a:xfrm>
                    <a:prstGeom prst="rect">
                      <a:avLst/>
                    </a:prstGeom>
                    <a:noFill/>
                    <a:ln>
                      <a:noFill/>
                    </a:ln>
                  </pic:spPr>
                </pic:pic>
              </a:graphicData>
            </a:graphic>
          </wp:inline>
        </w:drawing>
      </w:r>
    </w:p>
    <w:p w14:paraId="65CF15FE" w14:textId="77777777" w:rsidR="00941CF8" w:rsidRDefault="00941CF8"/>
    <w:p w14:paraId="548B9ED1" w14:textId="77777777" w:rsidR="00941CF8" w:rsidRDefault="00941CF8"/>
    <w:p w14:paraId="0B58A733" w14:textId="77777777" w:rsidR="00941CF8" w:rsidRDefault="00941CF8"/>
    <w:p w14:paraId="6312F8E3" w14:textId="77777777" w:rsidR="00941CF8" w:rsidRDefault="00941CF8"/>
    <w:p w14:paraId="69E3007E" w14:textId="77777777" w:rsidR="00941CF8" w:rsidRDefault="00941CF8"/>
    <w:p w14:paraId="4496CE6B" w14:textId="77777777" w:rsidR="00941CF8" w:rsidRDefault="00941CF8"/>
    <w:p w14:paraId="6879C73E" w14:textId="511B2C6B" w:rsidR="00941CF8" w:rsidRDefault="00941CF8">
      <w:pPr>
        <w:rPr>
          <w:rFonts w:asciiTheme="majorHAnsi" w:eastAsiaTheme="majorEastAsia" w:hAnsiTheme="majorHAnsi" w:cstheme="majorBidi"/>
          <w:b/>
          <w:bCs/>
          <w:color w:val="4F81BD" w:themeColor="accent1"/>
          <w:sz w:val="26"/>
          <w:szCs w:val="26"/>
        </w:rPr>
      </w:pPr>
    </w:p>
    <w:sectPr w:rsidR="00941CF8" w:rsidSect="00076A71">
      <w:headerReference w:type="defaul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CB60D5" w14:textId="77777777" w:rsidR="003470FE" w:rsidRDefault="003470FE" w:rsidP="00D02631">
      <w:r>
        <w:separator/>
      </w:r>
    </w:p>
  </w:endnote>
  <w:endnote w:type="continuationSeparator" w:id="0">
    <w:p w14:paraId="6745481F" w14:textId="77777777" w:rsidR="003470FE" w:rsidRDefault="003470FE" w:rsidP="00D0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4944C0" w14:textId="77777777" w:rsidR="003470FE" w:rsidRDefault="003470FE" w:rsidP="00D02631">
      <w:r>
        <w:separator/>
      </w:r>
    </w:p>
  </w:footnote>
  <w:footnote w:type="continuationSeparator" w:id="0">
    <w:p w14:paraId="09AB3B28" w14:textId="77777777" w:rsidR="003470FE" w:rsidRDefault="003470FE" w:rsidP="00D0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986516"/>
      <w:docPartObj>
        <w:docPartGallery w:val="Page Numbers (Top of Page)"/>
        <w:docPartUnique/>
      </w:docPartObj>
    </w:sdtPr>
    <w:sdtEndPr>
      <w:rPr>
        <w:noProof/>
      </w:rPr>
    </w:sdtEndPr>
    <w:sdtContent>
      <w:p w14:paraId="4D43F1A6" w14:textId="77777777" w:rsidR="00FB3F00" w:rsidRDefault="00FB3F00">
        <w:pPr>
          <w:pStyle w:val="Header"/>
          <w:jc w:val="right"/>
        </w:pPr>
        <w:r>
          <w:fldChar w:fldCharType="begin"/>
        </w:r>
        <w:r>
          <w:instrText xml:space="preserve"> PAGE   \* MERGEFORMAT </w:instrText>
        </w:r>
        <w:r>
          <w:fldChar w:fldCharType="separate"/>
        </w:r>
        <w:r>
          <w:rPr>
            <w:noProof/>
          </w:rPr>
          <w:t>54</w:t>
        </w:r>
        <w:r>
          <w:rPr>
            <w:noProof/>
          </w:rPr>
          <w:fldChar w:fldCharType="end"/>
        </w:r>
      </w:p>
    </w:sdtContent>
  </w:sdt>
  <w:p w14:paraId="429A57EE" w14:textId="77777777" w:rsidR="00FB3F00" w:rsidRDefault="00FB3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846ED4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D709E"/>
    <w:multiLevelType w:val="hybridMultilevel"/>
    <w:tmpl w:val="AB6E1D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36C4"/>
    <w:multiLevelType w:val="hybridMultilevel"/>
    <w:tmpl w:val="8ADCB0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00CD6"/>
    <w:multiLevelType w:val="hybridMultilevel"/>
    <w:tmpl w:val="56A8F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69A2725"/>
    <w:multiLevelType w:val="hybridMultilevel"/>
    <w:tmpl w:val="2D4E93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76A4171"/>
    <w:multiLevelType w:val="hybridMultilevel"/>
    <w:tmpl w:val="7C24F7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0CE075A"/>
    <w:multiLevelType w:val="hybridMultilevel"/>
    <w:tmpl w:val="A10CE030"/>
    <w:lvl w:ilvl="0" w:tplc="C2E2CC98">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BC40A58"/>
    <w:multiLevelType w:val="hybridMultilevel"/>
    <w:tmpl w:val="E9143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C479D3"/>
    <w:multiLevelType w:val="hybridMultilevel"/>
    <w:tmpl w:val="F1EEB9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CC707B"/>
    <w:multiLevelType w:val="hybridMultilevel"/>
    <w:tmpl w:val="E9921C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AB77F8"/>
    <w:multiLevelType w:val="hybridMultilevel"/>
    <w:tmpl w:val="6F3C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9"/>
  </w:num>
  <w:num w:numId="5">
    <w:abstractNumId w:val="4"/>
  </w:num>
  <w:num w:numId="6">
    <w:abstractNumId w:val="5"/>
  </w:num>
  <w:num w:numId="7">
    <w:abstractNumId w:val="1"/>
  </w:num>
  <w:num w:numId="8">
    <w:abstractNumId w:val="3"/>
  </w:num>
  <w:num w:numId="9">
    <w:abstractNumId w:val="12"/>
  </w:num>
  <w:num w:numId="10">
    <w:abstractNumId w:val="1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24F"/>
    <w:rsid w:val="0000251E"/>
    <w:rsid w:val="00002D5D"/>
    <w:rsid w:val="000041CE"/>
    <w:rsid w:val="000052DD"/>
    <w:rsid w:val="00006346"/>
    <w:rsid w:val="00007C9E"/>
    <w:rsid w:val="00007D03"/>
    <w:rsid w:val="00011077"/>
    <w:rsid w:val="00012493"/>
    <w:rsid w:val="00013911"/>
    <w:rsid w:val="00015087"/>
    <w:rsid w:val="000152B2"/>
    <w:rsid w:val="000153C0"/>
    <w:rsid w:val="00016621"/>
    <w:rsid w:val="00016E42"/>
    <w:rsid w:val="00017F37"/>
    <w:rsid w:val="00020167"/>
    <w:rsid w:val="0002029F"/>
    <w:rsid w:val="00021841"/>
    <w:rsid w:val="00021B85"/>
    <w:rsid w:val="00022A79"/>
    <w:rsid w:val="00024548"/>
    <w:rsid w:val="00024A9B"/>
    <w:rsid w:val="000274A9"/>
    <w:rsid w:val="00030551"/>
    <w:rsid w:val="0003082E"/>
    <w:rsid w:val="00033C09"/>
    <w:rsid w:val="0003404D"/>
    <w:rsid w:val="000347EE"/>
    <w:rsid w:val="000348E9"/>
    <w:rsid w:val="00035584"/>
    <w:rsid w:val="00036B99"/>
    <w:rsid w:val="00037A74"/>
    <w:rsid w:val="00037B89"/>
    <w:rsid w:val="00037FF2"/>
    <w:rsid w:val="00040186"/>
    <w:rsid w:val="00046A8B"/>
    <w:rsid w:val="00046BDB"/>
    <w:rsid w:val="00052ADF"/>
    <w:rsid w:val="00055B6B"/>
    <w:rsid w:val="00055E64"/>
    <w:rsid w:val="00060C51"/>
    <w:rsid w:val="0006201E"/>
    <w:rsid w:val="00062697"/>
    <w:rsid w:val="00066B39"/>
    <w:rsid w:val="00070D00"/>
    <w:rsid w:val="00070D38"/>
    <w:rsid w:val="00070E2A"/>
    <w:rsid w:val="00071226"/>
    <w:rsid w:val="00071DF8"/>
    <w:rsid w:val="0007205E"/>
    <w:rsid w:val="0007212A"/>
    <w:rsid w:val="00073095"/>
    <w:rsid w:val="00076A71"/>
    <w:rsid w:val="00080BDF"/>
    <w:rsid w:val="00080DD1"/>
    <w:rsid w:val="0008221E"/>
    <w:rsid w:val="000825A4"/>
    <w:rsid w:val="00082C63"/>
    <w:rsid w:val="00085FF1"/>
    <w:rsid w:val="0008698A"/>
    <w:rsid w:val="00091BF6"/>
    <w:rsid w:val="00092082"/>
    <w:rsid w:val="000932CC"/>
    <w:rsid w:val="00094896"/>
    <w:rsid w:val="000957E3"/>
    <w:rsid w:val="0009598F"/>
    <w:rsid w:val="00096A15"/>
    <w:rsid w:val="000A0BA0"/>
    <w:rsid w:val="000A0FE8"/>
    <w:rsid w:val="000A2C04"/>
    <w:rsid w:val="000A3C84"/>
    <w:rsid w:val="000A62E5"/>
    <w:rsid w:val="000A6777"/>
    <w:rsid w:val="000A70D6"/>
    <w:rsid w:val="000A714B"/>
    <w:rsid w:val="000B1A31"/>
    <w:rsid w:val="000B2912"/>
    <w:rsid w:val="000B30D3"/>
    <w:rsid w:val="000B3876"/>
    <w:rsid w:val="000B53B9"/>
    <w:rsid w:val="000B57A5"/>
    <w:rsid w:val="000B5D33"/>
    <w:rsid w:val="000B6B4E"/>
    <w:rsid w:val="000C0133"/>
    <w:rsid w:val="000C1168"/>
    <w:rsid w:val="000C1CFA"/>
    <w:rsid w:val="000C2732"/>
    <w:rsid w:val="000C3B63"/>
    <w:rsid w:val="000C4143"/>
    <w:rsid w:val="000C4630"/>
    <w:rsid w:val="000C495B"/>
    <w:rsid w:val="000C4E4F"/>
    <w:rsid w:val="000C67DB"/>
    <w:rsid w:val="000D21C2"/>
    <w:rsid w:val="000D3C03"/>
    <w:rsid w:val="000D5417"/>
    <w:rsid w:val="000D5A37"/>
    <w:rsid w:val="000E0C04"/>
    <w:rsid w:val="000E0DDE"/>
    <w:rsid w:val="000E0E24"/>
    <w:rsid w:val="000E235A"/>
    <w:rsid w:val="000E2993"/>
    <w:rsid w:val="000E54FD"/>
    <w:rsid w:val="000E6A93"/>
    <w:rsid w:val="000E726B"/>
    <w:rsid w:val="000E75BB"/>
    <w:rsid w:val="000F10F2"/>
    <w:rsid w:val="000F153E"/>
    <w:rsid w:val="000F33CE"/>
    <w:rsid w:val="0010004D"/>
    <w:rsid w:val="0010095A"/>
    <w:rsid w:val="00100A9A"/>
    <w:rsid w:val="0010350E"/>
    <w:rsid w:val="001071C0"/>
    <w:rsid w:val="0010752D"/>
    <w:rsid w:val="00107C2E"/>
    <w:rsid w:val="00113282"/>
    <w:rsid w:val="001135B3"/>
    <w:rsid w:val="0011598D"/>
    <w:rsid w:val="0012030B"/>
    <w:rsid w:val="001207F1"/>
    <w:rsid w:val="001239A2"/>
    <w:rsid w:val="0012453A"/>
    <w:rsid w:val="0013035B"/>
    <w:rsid w:val="00132DB1"/>
    <w:rsid w:val="00134EDD"/>
    <w:rsid w:val="001361B6"/>
    <w:rsid w:val="00137642"/>
    <w:rsid w:val="00140B41"/>
    <w:rsid w:val="0014226F"/>
    <w:rsid w:val="001424CE"/>
    <w:rsid w:val="00142754"/>
    <w:rsid w:val="00142C1B"/>
    <w:rsid w:val="00142C67"/>
    <w:rsid w:val="00142FD3"/>
    <w:rsid w:val="00144378"/>
    <w:rsid w:val="001443DF"/>
    <w:rsid w:val="001453A6"/>
    <w:rsid w:val="00147AA8"/>
    <w:rsid w:val="00147B57"/>
    <w:rsid w:val="00150B21"/>
    <w:rsid w:val="00150F13"/>
    <w:rsid w:val="001520A1"/>
    <w:rsid w:val="00163AF6"/>
    <w:rsid w:val="00163FE3"/>
    <w:rsid w:val="00164089"/>
    <w:rsid w:val="00164507"/>
    <w:rsid w:val="0016479A"/>
    <w:rsid w:val="00164846"/>
    <w:rsid w:val="0016771E"/>
    <w:rsid w:val="0017386B"/>
    <w:rsid w:val="00175B9B"/>
    <w:rsid w:val="00175D0F"/>
    <w:rsid w:val="001802CE"/>
    <w:rsid w:val="00180BB8"/>
    <w:rsid w:val="00182F6B"/>
    <w:rsid w:val="00186792"/>
    <w:rsid w:val="00187E96"/>
    <w:rsid w:val="00191924"/>
    <w:rsid w:val="00191AB8"/>
    <w:rsid w:val="00192181"/>
    <w:rsid w:val="0019584E"/>
    <w:rsid w:val="00196B3B"/>
    <w:rsid w:val="001A05B3"/>
    <w:rsid w:val="001A0977"/>
    <w:rsid w:val="001A0A58"/>
    <w:rsid w:val="001A17D1"/>
    <w:rsid w:val="001A1DA3"/>
    <w:rsid w:val="001A2615"/>
    <w:rsid w:val="001A3935"/>
    <w:rsid w:val="001A514C"/>
    <w:rsid w:val="001A6320"/>
    <w:rsid w:val="001A6DEC"/>
    <w:rsid w:val="001A6F13"/>
    <w:rsid w:val="001B142B"/>
    <w:rsid w:val="001B16D5"/>
    <w:rsid w:val="001B2393"/>
    <w:rsid w:val="001B3736"/>
    <w:rsid w:val="001B582B"/>
    <w:rsid w:val="001B6284"/>
    <w:rsid w:val="001B6A0B"/>
    <w:rsid w:val="001B7ADB"/>
    <w:rsid w:val="001C08D8"/>
    <w:rsid w:val="001C0A4D"/>
    <w:rsid w:val="001C12D5"/>
    <w:rsid w:val="001C154F"/>
    <w:rsid w:val="001C2A27"/>
    <w:rsid w:val="001C5C1B"/>
    <w:rsid w:val="001D006E"/>
    <w:rsid w:val="001D10AE"/>
    <w:rsid w:val="001D28B9"/>
    <w:rsid w:val="001D332B"/>
    <w:rsid w:val="001D3616"/>
    <w:rsid w:val="001D36DA"/>
    <w:rsid w:val="001D381D"/>
    <w:rsid w:val="001D4CE1"/>
    <w:rsid w:val="001D5895"/>
    <w:rsid w:val="001D6E54"/>
    <w:rsid w:val="001D722F"/>
    <w:rsid w:val="001E0D2C"/>
    <w:rsid w:val="001E281E"/>
    <w:rsid w:val="001E4463"/>
    <w:rsid w:val="001E643D"/>
    <w:rsid w:val="001F0263"/>
    <w:rsid w:val="001F18B8"/>
    <w:rsid w:val="001F23A4"/>
    <w:rsid w:val="001F5582"/>
    <w:rsid w:val="001F6103"/>
    <w:rsid w:val="001F78B3"/>
    <w:rsid w:val="0020056E"/>
    <w:rsid w:val="002012B6"/>
    <w:rsid w:val="00201F0A"/>
    <w:rsid w:val="002028AD"/>
    <w:rsid w:val="00202EB2"/>
    <w:rsid w:val="00206388"/>
    <w:rsid w:val="00206502"/>
    <w:rsid w:val="00206682"/>
    <w:rsid w:val="002106D3"/>
    <w:rsid w:val="002108B7"/>
    <w:rsid w:val="0021105E"/>
    <w:rsid w:val="00212D89"/>
    <w:rsid w:val="00213673"/>
    <w:rsid w:val="00214B02"/>
    <w:rsid w:val="00214B40"/>
    <w:rsid w:val="00214BBC"/>
    <w:rsid w:val="00216225"/>
    <w:rsid w:val="00216B5C"/>
    <w:rsid w:val="002179FC"/>
    <w:rsid w:val="00217BDD"/>
    <w:rsid w:val="00217C3E"/>
    <w:rsid w:val="00220A31"/>
    <w:rsid w:val="00221302"/>
    <w:rsid w:val="00227E30"/>
    <w:rsid w:val="00227E3F"/>
    <w:rsid w:val="00231551"/>
    <w:rsid w:val="00232FF1"/>
    <w:rsid w:val="00235D5C"/>
    <w:rsid w:val="00235F19"/>
    <w:rsid w:val="002400CF"/>
    <w:rsid w:val="002411BD"/>
    <w:rsid w:val="002433C0"/>
    <w:rsid w:val="002440D4"/>
    <w:rsid w:val="00244A7D"/>
    <w:rsid w:val="00245AD5"/>
    <w:rsid w:val="00246E60"/>
    <w:rsid w:val="002476E5"/>
    <w:rsid w:val="00257875"/>
    <w:rsid w:val="00257E6C"/>
    <w:rsid w:val="002605AB"/>
    <w:rsid w:val="00260D9F"/>
    <w:rsid w:val="00260DA3"/>
    <w:rsid w:val="0026251D"/>
    <w:rsid w:val="00262D8C"/>
    <w:rsid w:val="00267E2D"/>
    <w:rsid w:val="002708A1"/>
    <w:rsid w:val="0027157E"/>
    <w:rsid w:val="00273534"/>
    <w:rsid w:val="00273F94"/>
    <w:rsid w:val="0028048B"/>
    <w:rsid w:val="002827DD"/>
    <w:rsid w:val="00284D5E"/>
    <w:rsid w:val="00284F1A"/>
    <w:rsid w:val="00285262"/>
    <w:rsid w:val="002866FD"/>
    <w:rsid w:val="00286A6B"/>
    <w:rsid w:val="00291214"/>
    <w:rsid w:val="002915B0"/>
    <w:rsid w:val="00291C07"/>
    <w:rsid w:val="00295690"/>
    <w:rsid w:val="002956D6"/>
    <w:rsid w:val="00295860"/>
    <w:rsid w:val="00296FF6"/>
    <w:rsid w:val="002976E8"/>
    <w:rsid w:val="002A2C6B"/>
    <w:rsid w:val="002A366C"/>
    <w:rsid w:val="002A4A4A"/>
    <w:rsid w:val="002B0965"/>
    <w:rsid w:val="002B19D0"/>
    <w:rsid w:val="002B2E91"/>
    <w:rsid w:val="002B2F6E"/>
    <w:rsid w:val="002B46AC"/>
    <w:rsid w:val="002B6A70"/>
    <w:rsid w:val="002B6E24"/>
    <w:rsid w:val="002B77D5"/>
    <w:rsid w:val="002C063A"/>
    <w:rsid w:val="002C2111"/>
    <w:rsid w:val="002C26FC"/>
    <w:rsid w:val="002C4980"/>
    <w:rsid w:val="002C4B2D"/>
    <w:rsid w:val="002C787D"/>
    <w:rsid w:val="002D025E"/>
    <w:rsid w:val="002D2E0B"/>
    <w:rsid w:val="002D4170"/>
    <w:rsid w:val="002D7BFF"/>
    <w:rsid w:val="002E0296"/>
    <w:rsid w:val="002E067F"/>
    <w:rsid w:val="002E18F7"/>
    <w:rsid w:val="002E1F42"/>
    <w:rsid w:val="002E354A"/>
    <w:rsid w:val="002E4423"/>
    <w:rsid w:val="002E5CEC"/>
    <w:rsid w:val="002E6136"/>
    <w:rsid w:val="002F103A"/>
    <w:rsid w:val="002F269B"/>
    <w:rsid w:val="002F2B1F"/>
    <w:rsid w:val="002F2EC8"/>
    <w:rsid w:val="002F3281"/>
    <w:rsid w:val="002F40AD"/>
    <w:rsid w:val="002F4807"/>
    <w:rsid w:val="002F62B6"/>
    <w:rsid w:val="002F681E"/>
    <w:rsid w:val="002F7545"/>
    <w:rsid w:val="002F7817"/>
    <w:rsid w:val="0030223E"/>
    <w:rsid w:val="003035A2"/>
    <w:rsid w:val="00304310"/>
    <w:rsid w:val="0030611F"/>
    <w:rsid w:val="00307F6F"/>
    <w:rsid w:val="00310A9A"/>
    <w:rsid w:val="003125AC"/>
    <w:rsid w:val="00314A11"/>
    <w:rsid w:val="00314A7F"/>
    <w:rsid w:val="00314F6F"/>
    <w:rsid w:val="00315B9F"/>
    <w:rsid w:val="00315D8C"/>
    <w:rsid w:val="003162CD"/>
    <w:rsid w:val="003179E5"/>
    <w:rsid w:val="0032029F"/>
    <w:rsid w:val="003203B8"/>
    <w:rsid w:val="00322153"/>
    <w:rsid w:val="00324321"/>
    <w:rsid w:val="00330F8D"/>
    <w:rsid w:val="003320AC"/>
    <w:rsid w:val="003338B8"/>
    <w:rsid w:val="003342F7"/>
    <w:rsid w:val="003369FC"/>
    <w:rsid w:val="00336C96"/>
    <w:rsid w:val="003419C2"/>
    <w:rsid w:val="003421C0"/>
    <w:rsid w:val="00344770"/>
    <w:rsid w:val="00344788"/>
    <w:rsid w:val="003470FE"/>
    <w:rsid w:val="003472EE"/>
    <w:rsid w:val="00347653"/>
    <w:rsid w:val="0035068D"/>
    <w:rsid w:val="00351926"/>
    <w:rsid w:val="003554B3"/>
    <w:rsid w:val="00355C5F"/>
    <w:rsid w:val="00356009"/>
    <w:rsid w:val="003561B1"/>
    <w:rsid w:val="0035660C"/>
    <w:rsid w:val="003602E8"/>
    <w:rsid w:val="003627D0"/>
    <w:rsid w:val="00362CD5"/>
    <w:rsid w:val="0036525F"/>
    <w:rsid w:val="00365CDE"/>
    <w:rsid w:val="00366FDB"/>
    <w:rsid w:val="003676BB"/>
    <w:rsid w:val="003703B5"/>
    <w:rsid w:val="00370990"/>
    <w:rsid w:val="00372B21"/>
    <w:rsid w:val="00372FAB"/>
    <w:rsid w:val="00373598"/>
    <w:rsid w:val="00373CC7"/>
    <w:rsid w:val="0037538D"/>
    <w:rsid w:val="00375A15"/>
    <w:rsid w:val="003805FB"/>
    <w:rsid w:val="003865BC"/>
    <w:rsid w:val="00387908"/>
    <w:rsid w:val="00387E28"/>
    <w:rsid w:val="003919F5"/>
    <w:rsid w:val="00391F12"/>
    <w:rsid w:val="003928DE"/>
    <w:rsid w:val="003973AC"/>
    <w:rsid w:val="003A2BB6"/>
    <w:rsid w:val="003A3ECE"/>
    <w:rsid w:val="003A40BD"/>
    <w:rsid w:val="003A6B81"/>
    <w:rsid w:val="003A733F"/>
    <w:rsid w:val="003A7420"/>
    <w:rsid w:val="003B0471"/>
    <w:rsid w:val="003B0841"/>
    <w:rsid w:val="003B0DF8"/>
    <w:rsid w:val="003B157B"/>
    <w:rsid w:val="003B2207"/>
    <w:rsid w:val="003B24C0"/>
    <w:rsid w:val="003B27DD"/>
    <w:rsid w:val="003B311F"/>
    <w:rsid w:val="003B314F"/>
    <w:rsid w:val="003B34C1"/>
    <w:rsid w:val="003B7B26"/>
    <w:rsid w:val="003C153A"/>
    <w:rsid w:val="003C1A91"/>
    <w:rsid w:val="003C256E"/>
    <w:rsid w:val="003C26DB"/>
    <w:rsid w:val="003C4425"/>
    <w:rsid w:val="003C6E68"/>
    <w:rsid w:val="003D1CA4"/>
    <w:rsid w:val="003D2883"/>
    <w:rsid w:val="003D2F4C"/>
    <w:rsid w:val="003D35FF"/>
    <w:rsid w:val="003D4576"/>
    <w:rsid w:val="003D494D"/>
    <w:rsid w:val="003D5375"/>
    <w:rsid w:val="003D6DB8"/>
    <w:rsid w:val="003D795E"/>
    <w:rsid w:val="003D79CF"/>
    <w:rsid w:val="003E0D1A"/>
    <w:rsid w:val="003E21A6"/>
    <w:rsid w:val="003E23D5"/>
    <w:rsid w:val="003E35DF"/>
    <w:rsid w:val="003E3ABB"/>
    <w:rsid w:val="003E4DB8"/>
    <w:rsid w:val="003E5CD4"/>
    <w:rsid w:val="003E707C"/>
    <w:rsid w:val="003E71C9"/>
    <w:rsid w:val="003F0301"/>
    <w:rsid w:val="003F0317"/>
    <w:rsid w:val="003F1124"/>
    <w:rsid w:val="003F11A5"/>
    <w:rsid w:val="003F252F"/>
    <w:rsid w:val="003F45D3"/>
    <w:rsid w:val="003F477A"/>
    <w:rsid w:val="003F4A15"/>
    <w:rsid w:val="003F5B20"/>
    <w:rsid w:val="00400BFA"/>
    <w:rsid w:val="00407367"/>
    <w:rsid w:val="004079DC"/>
    <w:rsid w:val="00407A36"/>
    <w:rsid w:val="00410C7F"/>
    <w:rsid w:val="00410FCC"/>
    <w:rsid w:val="00412055"/>
    <w:rsid w:val="00412E65"/>
    <w:rsid w:val="004142F8"/>
    <w:rsid w:val="004143B1"/>
    <w:rsid w:val="0041520A"/>
    <w:rsid w:val="00416585"/>
    <w:rsid w:val="00417C3B"/>
    <w:rsid w:val="00420DCC"/>
    <w:rsid w:val="00420FC4"/>
    <w:rsid w:val="00422A0F"/>
    <w:rsid w:val="00423BA9"/>
    <w:rsid w:val="0042425B"/>
    <w:rsid w:val="00424C01"/>
    <w:rsid w:val="00424CCE"/>
    <w:rsid w:val="00424EA6"/>
    <w:rsid w:val="00425266"/>
    <w:rsid w:val="00425F2D"/>
    <w:rsid w:val="00426768"/>
    <w:rsid w:val="0042736B"/>
    <w:rsid w:val="004279DE"/>
    <w:rsid w:val="00430F94"/>
    <w:rsid w:val="0043259E"/>
    <w:rsid w:val="004328B6"/>
    <w:rsid w:val="00437B62"/>
    <w:rsid w:val="004415E5"/>
    <w:rsid w:val="004429E8"/>
    <w:rsid w:val="00443850"/>
    <w:rsid w:val="004470FB"/>
    <w:rsid w:val="00451E2C"/>
    <w:rsid w:val="00453098"/>
    <w:rsid w:val="004549BC"/>
    <w:rsid w:val="0045556D"/>
    <w:rsid w:val="0045569C"/>
    <w:rsid w:val="00460B7D"/>
    <w:rsid w:val="00461A1F"/>
    <w:rsid w:val="00464B2B"/>
    <w:rsid w:val="0046753D"/>
    <w:rsid w:val="00473E8C"/>
    <w:rsid w:val="0047496F"/>
    <w:rsid w:val="004755F3"/>
    <w:rsid w:val="00476D0D"/>
    <w:rsid w:val="00477A3B"/>
    <w:rsid w:val="004801D6"/>
    <w:rsid w:val="0048059C"/>
    <w:rsid w:val="00481007"/>
    <w:rsid w:val="0048186E"/>
    <w:rsid w:val="00481D98"/>
    <w:rsid w:val="004825E2"/>
    <w:rsid w:val="00482C55"/>
    <w:rsid w:val="00485018"/>
    <w:rsid w:val="00485023"/>
    <w:rsid w:val="00485F43"/>
    <w:rsid w:val="004860AF"/>
    <w:rsid w:val="00490CE5"/>
    <w:rsid w:val="00491979"/>
    <w:rsid w:val="00492300"/>
    <w:rsid w:val="00493C77"/>
    <w:rsid w:val="00497445"/>
    <w:rsid w:val="00497BF3"/>
    <w:rsid w:val="004A537E"/>
    <w:rsid w:val="004A5549"/>
    <w:rsid w:val="004A6646"/>
    <w:rsid w:val="004B15C6"/>
    <w:rsid w:val="004B1620"/>
    <w:rsid w:val="004B2749"/>
    <w:rsid w:val="004B2D6C"/>
    <w:rsid w:val="004B2DDF"/>
    <w:rsid w:val="004B38A9"/>
    <w:rsid w:val="004B43A0"/>
    <w:rsid w:val="004B4DEB"/>
    <w:rsid w:val="004B758E"/>
    <w:rsid w:val="004C0965"/>
    <w:rsid w:val="004C1A55"/>
    <w:rsid w:val="004C1C10"/>
    <w:rsid w:val="004C36BC"/>
    <w:rsid w:val="004C38F0"/>
    <w:rsid w:val="004C3A93"/>
    <w:rsid w:val="004C58A9"/>
    <w:rsid w:val="004C7D1B"/>
    <w:rsid w:val="004D2EC6"/>
    <w:rsid w:val="004D45B6"/>
    <w:rsid w:val="004D498C"/>
    <w:rsid w:val="004D4A7B"/>
    <w:rsid w:val="004D7157"/>
    <w:rsid w:val="004D7742"/>
    <w:rsid w:val="004D7F91"/>
    <w:rsid w:val="004E11AC"/>
    <w:rsid w:val="004E2095"/>
    <w:rsid w:val="004E221B"/>
    <w:rsid w:val="004E33CF"/>
    <w:rsid w:val="004E4A59"/>
    <w:rsid w:val="004E4C5F"/>
    <w:rsid w:val="004E55F0"/>
    <w:rsid w:val="004E5855"/>
    <w:rsid w:val="004E5A74"/>
    <w:rsid w:val="004E7984"/>
    <w:rsid w:val="004F0C6C"/>
    <w:rsid w:val="004F2332"/>
    <w:rsid w:val="004F290F"/>
    <w:rsid w:val="004F2C32"/>
    <w:rsid w:val="004F2D05"/>
    <w:rsid w:val="004F3993"/>
    <w:rsid w:val="004F3BAD"/>
    <w:rsid w:val="004F5939"/>
    <w:rsid w:val="004F6204"/>
    <w:rsid w:val="004F67C9"/>
    <w:rsid w:val="004F73EE"/>
    <w:rsid w:val="004F7407"/>
    <w:rsid w:val="004F7A07"/>
    <w:rsid w:val="005002B5"/>
    <w:rsid w:val="0050140F"/>
    <w:rsid w:val="00502F46"/>
    <w:rsid w:val="00502FE2"/>
    <w:rsid w:val="0050594F"/>
    <w:rsid w:val="00505C17"/>
    <w:rsid w:val="00507501"/>
    <w:rsid w:val="005102F5"/>
    <w:rsid w:val="00510540"/>
    <w:rsid w:val="00510F2A"/>
    <w:rsid w:val="005123FC"/>
    <w:rsid w:val="00513FDA"/>
    <w:rsid w:val="00515897"/>
    <w:rsid w:val="00517A0F"/>
    <w:rsid w:val="005202FC"/>
    <w:rsid w:val="00520DD2"/>
    <w:rsid w:val="00522216"/>
    <w:rsid w:val="00523553"/>
    <w:rsid w:val="005235A1"/>
    <w:rsid w:val="00524D72"/>
    <w:rsid w:val="00525F75"/>
    <w:rsid w:val="005265E4"/>
    <w:rsid w:val="00530038"/>
    <w:rsid w:val="005309CE"/>
    <w:rsid w:val="00530C53"/>
    <w:rsid w:val="00532132"/>
    <w:rsid w:val="00533D78"/>
    <w:rsid w:val="00535152"/>
    <w:rsid w:val="00535F12"/>
    <w:rsid w:val="00537630"/>
    <w:rsid w:val="00537A20"/>
    <w:rsid w:val="00540180"/>
    <w:rsid w:val="00540227"/>
    <w:rsid w:val="00540431"/>
    <w:rsid w:val="00540483"/>
    <w:rsid w:val="00541503"/>
    <w:rsid w:val="00541F75"/>
    <w:rsid w:val="005435C4"/>
    <w:rsid w:val="00543CAD"/>
    <w:rsid w:val="00543D26"/>
    <w:rsid w:val="005442DE"/>
    <w:rsid w:val="00546A53"/>
    <w:rsid w:val="005470A5"/>
    <w:rsid w:val="005501CA"/>
    <w:rsid w:val="0055266C"/>
    <w:rsid w:val="00554784"/>
    <w:rsid w:val="005547C9"/>
    <w:rsid w:val="00554AEE"/>
    <w:rsid w:val="00555A93"/>
    <w:rsid w:val="00560348"/>
    <w:rsid w:val="0056049E"/>
    <w:rsid w:val="00560F72"/>
    <w:rsid w:val="005612BA"/>
    <w:rsid w:val="00561382"/>
    <w:rsid w:val="0056163D"/>
    <w:rsid w:val="005642CE"/>
    <w:rsid w:val="00567B91"/>
    <w:rsid w:val="005701DC"/>
    <w:rsid w:val="00572D56"/>
    <w:rsid w:val="00577673"/>
    <w:rsid w:val="0058224F"/>
    <w:rsid w:val="00582FA8"/>
    <w:rsid w:val="005842DA"/>
    <w:rsid w:val="00584519"/>
    <w:rsid w:val="005845D9"/>
    <w:rsid w:val="00584BEA"/>
    <w:rsid w:val="00584F39"/>
    <w:rsid w:val="00585528"/>
    <w:rsid w:val="00585763"/>
    <w:rsid w:val="00591690"/>
    <w:rsid w:val="00592A3B"/>
    <w:rsid w:val="00592D38"/>
    <w:rsid w:val="00592EC7"/>
    <w:rsid w:val="005940A9"/>
    <w:rsid w:val="00594755"/>
    <w:rsid w:val="00595DEB"/>
    <w:rsid w:val="00596DAB"/>
    <w:rsid w:val="005975D8"/>
    <w:rsid w:val="00597F6F"/>
    <w:rsid w:val="005A02D2"/>
    <w:rsid w:val="005A0717"/>
    <w:rsid w:val="005A0F2C"/>
    <w:rsid w:val="005A4EF0"/>
    <w:rsid w:val="005A61D4"/>
    <w:rsid w:val="005B35BE"/>
    <w:rsid w:val="005B37C2"/>
    <w:rsid w:val="005B417C"/>
    <w:rsid w:val="005B4A90"/>
    <w:rsid w:val="005B629A"/>
    <w:rsid w:val="005B7109"/>
    <w:rsid w:val="005B7ACA"/>
    <w:rsid w:val="005C0162"/>
    <w:rsid w:val="005C1CEC"/>
    <w:rsid w:val="005C1F22"/>
    <w:rsid w:val="005C255C"/>
    <w:rsid w:val="005C50A4"/>
    <w:rsid w:val="005C683A"/>
    <w:rsid w:val="005C6D26"/>
    <w:rsid w:val="005D0B67"/>
    <w:rsid w:val="005D0C5E"/>
    <w:rsid w:val="005D10AC"/>
    <w:rsid w:val="005D1640"/>
    <w:rsid w:val="005D208C"/>
    <w:rsid w:val="005D212A"/>
    <w:rsid w:val="005D31FA"/>
    <w:rsid w:val="005D4C65"/>
    <w:rsid w:val="005D5508"/>
    <w:rsid w:val="005D5950"/>
    <w:rsid w:val="005D6567"/>
    <w:rsid w:val="005E36B4"/>
    <w:rsid w:val="005E46D5"/>
    <w:rsid w:val="005E51D0"/>
    <w:rsid w:val="005E66D6"/>
    <w:rsid w:val="005E6CEC"/>
    <w:rsid w:val="005E717E"/>
    <w:rsid w:val="005E7F60"/>
    <w:rsid w:val="005F1BDE"/>
    <w:rsid w:val="005F3DF0"/>
    <w:rsid w:val="005F3F7E"/>
    <w:rsid w:val="005F5775"/>
    <w:rsid w:val="005F5B84"/>
    <w:rsid w:val="005F630F"/>
    <w:rsid w:val="005F7181"/>
    <w:rsid w:val="00600098"/>
    <w:rsid w:val="00600A35"/>
    <w:rsid w:val="00604669"/>
    <w:rsid w:val="0060675C"/>
    <w:rsid w:val="006078E6"/>
    <w:rsid w:val="00610FFA"/>
    <w:rsid w:val="0061184C"/>
    <w:rsid w:val="00611CD5"/>
    <w:rsid w:val="00612924"/>
    <w:rsid w:val="00612C44"/>
    <w:rsid w:val="006141BB"/>
    <w:rsid w:val="00615652"/>
    <w:rsid w:val="00615DCD"/>
    <w:rsid w:val="006160CF"/>
    <w:rsid w:val="00617311"/>
    <w:rsid w:val="00620744"/>
    <w:rsid w:val="0062103E"/>
    <w:rsid w:val="00621A97"/>
    <w:rsid w:val="006230B8"/>
    <w:rsid w:val="00625296"/>
    <w:rsid w:val="00627477"/>
    <w:rsid w:val="00627BFE"/>
    <w:rsid w:val="006321DE"/>
    <w:rsid w:val="006351BA"/>
    <w:rsid w:val="006370F0"/>
    <w:rsid w:val="00640CA9"/>
    <w:rsid w:val="006439F1"/>
    <w:rsid w:val="00644901"/>
    <w:rsid w:val="00644940"/>
    <w:rsid w:val="00646C5E"/>
    <w:rsid w:val="00647CAB"/>
    <w:rsid w:val="00650065"/>
    <w:rsid w:val="006534DA"/>
    <w:rsid w:val="00657882"/>
    <w:rsid w:val="00660442"/>
    <w:rsid w:val="00660678"/>
    <w:rsid w:val="0066148E"/>
    <w:rsid w:val="006616FC"/>
    <w:rsid w:val="00662293"/>
    <w:rsid w:val="0066253E"/>
    <w:rsid w:val="006627B9"/>
    <w:rsid w:val="0066684A"/>
    <w:rsid w:val="006712AA"/>
    <w:rsid w:val="00673643"/>
    <w:rsid w:val="00673787"/>
    <w:rsid w:val="00675DBF"/>
    <w:rsid w:val="006773E3"/>
    <w:rsid w:val="006775FA"/>
    <w:rsid w:val="00677A98"/>
    <w:rsid w:val="00680ED0"/>
    <w:rsid w:val="006838C7"/>
    <w:rsid w:val="00683A79"/>
    <w:rsid w:val="00684035"/>
    <w:rsid w:val="0068494A"/>
    <w:rsid w:val="006872AD"/>
    <w:rsid w:val="00687E4E"/>
    <w:rsid w:val="00690238"/>
    <w:rsid w:val="00693ACD"/>
    <w:rsid w:val="00696FE4"/>
    <w:rsid w:val="00697ED0"/>
    <w:rsid w:val="006A240C"/>
    <w:rsid w:val="006A24DB"/>
    <w:rsid w:val="006A3908"/>
    <w:rsid w:val="006A391F"/>
    <w:rsid w:val="006B143B"/>
    <w:rsid w:val="006B32BB"/>
    <w:rsid w:val="006B3AB7"/>
    <w:rsid w:val="006B4792"/>
    <w:rsid w:val="006B7104"/>
    <w:rsid w:val="006B7E64"/>
    <w:rsid w:val="006B7E71"/>
    <w:rsid w:val="006C04C4"/>
    <w:rsid w:val="006C0A2E"/>
    <w:rsid w:val="006C4DDD"/>
    <w:rsid w:val="006C5986"/>
    <w:rsid w:val="006D1403"/>
    <w:rsid w:val="006D1BA6"/>
    <w:rsid w:val="006D3A55"/>
    <w:rsid w:val="006D514B"/>
    <w:rsid w:val="006D59D4"/>
    <w:rsid w:val="006D7BCF"/>
    <w:rsid w:val="006E069F"/>
    <w:rsid w:val="006E0B7A"/>
    <w:rsid w:val="006E2C75"/>
    <w:rsid w:val="006E2FB5"/>
    <w:rsid w:val="006E3D7D"/>
    <w:rsid w:val="006E53AB"/>
    <w:rsid w:val="006E5C55"/>
    <w:rsid w:val="006E60F0"/>
    <w:rsid w:val="006E62E1"/>
    <w:rsid w:val="006E7B07"/>
    <w:rsid w:val="006F024F"/>
    <w:rsid w:val="006F0817"/>
    <w:rsid w:val="006F37B0"/>
    <w:rsid w:val="006F5897"/>
    <w:rsid w:val="006F7323"/>
    <w:rsid w:val="006F7616"/>
    <w:rsid w:val="006F7EDF"/>
    <w:rsid w:val="0070013F"/>
    <w:rsid w:val="00701ACF"/>
    <w:rsid w:val="00701D6F"/>
    <w:rsid w:val="007021B9"/>
    <w:rsid w:val="00702C23"/>
    <w:rsid w:val="00703B4B"/>
    <w:rsid w:val="007045DC"/>
    <w:rsid w:val="00704700"/>
    <w:rsid w:val="00704A5E"/>
    <w:rsid w:val="007057F4"/>
    <w:rsid w:val="00705C85"/>
    <w:rsid w:val="00706DC1"/>
    <w:rsid w:val="00706FD5"/>
    <w:rsid w:val="007129E3"/>
    <w:rsid w:val="00712DAB"/>
    <w:rsid w:val="0071330B"/>
    <w:rsid w:val="0071356A"/>
    <w:rsid w:val="00715709"/>
    <w:rsid w:val="0071597E"/>
    <w:rsid w:val="00716146"/>
    <w:rsid w:val="00716797"/>
    <w:rsid w:val="0071770B"/>
    <w:rsid w:val="007179F9"/>
    <w:rsid w:val="007219C1"/>
    <w:rsid w:val="00722248"/>
    <w:rsid w:val="00722C3A"/>
    <w:rsid w:val="00722F92"/>
    <w:rsid w:val="007249F6"/>
    <w:rsid w:val="00725EF7"/>
    <w:rsid w:val="00726EE8"/>
    <w:rsid w:val="0073009F"/>
    <w:rsid w:val="007306EB"/>
    <w:rsid w:val="00734B68"/>
    <w:rsid w:val="0073676E"/>
    <w:rsid w:val="00737394"/>
    <w:rsid w:val="00740300"/>
    <w:rsid w:val="0074156C"/>
    <w:rsid w:val="007436A3"/>
    <w:rsid w:val="00743958"/>
    <w:rsid w:val="00747F90"/>
    <w:rsid w:val="007500C6"/>
    <w:rsid w:val="00750C0D"/>
    <w:rsid w:val="007528E1"/>
    <w:rsid w:val="00752E2F"/>
    <w:rsid w:val="00753AEC"/>
    <w:rsid w:val="00756037"/>
    <w:rsid w:val="0075709E"/>
    <w:rsid w:val="007573B7"/>
    <w:rsid w:val="0075784E"/>
    <w:rsid w:val="007603DB"/>
    <w:rsid w:val="00760554"/>
    <w:rsid w:val="00760946"/>
    <w:rsid w:val="00763CEC"/>
    <w:rsid w:val="00764BB8"/>
    <w:rsid w:val="00764F3E"/>
    <w:rsid w:val="00767278"/>
    <w:rsid w:val="00767586"/>
    <w:rsid w:val="00767B1E"/>
    <w:rsid w:val="00767F0A"/>
    <w:rsid w:val="00770C3E"/>
    <w:rsid w:val="0077107B"/>
    <w:rsid w:val="007711A6"/>
    <w:rsid w:val="0077241B"/>
    <w:rsid w:val="00775C3D"/>
    <w:rsid w:val="0077658E"/>
    <w:rsid w:val="007765CE"/>
    <w:rsid w:val="00777086"/>
    <w:rsid w:val="007778E4"/>
    <w:rsid w:val="00783B6C"/>
    <w:rsid w:val="00785D3C"/>
    <w:rsid w:val="00791F8E"/>
    <w:rsid w:val="007931CB"/>
    <w:rsid w:val="007932A9"/>
    <w:rsid w:val="007934D1"/>
    <w:rsid w:val="00796BFD"/>
    <w:rsid w:val="0079792C"/>
    <w:rsid w:val="007A22DE"/>
    <w:rsid w:val="007A49E0"/>
    <w:rsid w:val="007A6108"/>
    <w:rsid w:val="007A65BF"/>
    <w:rsid w:val="007A672D"/>
    <w:rsid w:val="007A6758"/>
    <w:rsid w:val="007B088A"/>
    <w:rsid w:val="007B150B"/>
    <w:rsid w:val="007B1D33"/>
    <w:rsid w:val="007B29F7"/>
    <w:rsid w:val="007B3BE6"/>
    <w:rsid w:val="007B5BA1"/>
    <w:rsid w:val="007B6BFE"/>
    <w:rsid w:val="007C0487"/>
    <w:rsid w:val="007C0FA6"/>
    <w:rsid w:val="007C225B"/>
    <w:rsid w:val="007C299A"/>
    <w:rsid w:val="007C3A3D"/>
    <w:rsid w:val="007C5F71"/>
    <w:rsid w:val="007C62D7"/>
    <w:rsid w:val="007C65AB"/>
    <w:rsid w:val="007C715D"/>
    <w:rsid w:val="007C7432"/>
    <w:rsid w:val="007C74E1"/>
    <w:rsid w:val="007D0C2B"/>
    <w:rsid w:val="007D1A2F"/>
    <w:rsid w:val="007D1A6C"/>
    <w:rsid w:val="007D395A"/>
    <w:rsid w:val="007D4DD6"/>
    <w:rsid w:val="007D608F"/>
    <w:rsid w:val="007D6C1C"/>
    <w:rsid w:val="007D792B"/>
    <w:rsid w:val="007D7E20"/>
    <w:rsid w:val="007E02D5"/>
    <w:rsid w:val="007E02E2"/>
    <w:rsid w:val="007E17DA"/>
    <w:rsid w:val="007E25A8"/>
    <w:rsid w:val="007E2A4C"/>
    <w:rsid w:val="007E3A5F"/>
    <w:rsid w:val="007E4528"/>
    <w:rsid w:val="007E7025"/>
    <w:rsid w:val="007E74F5"/>
    <w:rsid w:val="007F0024"/>
    <w:rsid w:val="007F0F63"/>
    <w:rsid w:val="007F2BF5"/>
    <w:rsid w:val="007F412D"/>
    <w:rsid w:val="007F4A65"/>
    <w:rsid w:val="007F7185"/>
    <w:rsid w:val="00800CE6"/>
    <w:rsid w:val="00803BD4"/>
    <w:rsid w:val="0080435A"/>
    <w:rsid w:val="008046E2"/>
    <w:rsid w:val="00804FFE"/>
    <w:rsid w:val="00805379"/>
    <w:rsid w:val="008065C1"/>
    <w:rsid w:val="008108E6"/>
    <w:rsid w:val="00811BED"/>
    <w:rsid w:val="00812A44"/>
    <w:rsid w:val="008135E4"/>
    <w:rsid w:val="00813F13"/>
    <w:rsid w:val="00814CED"/>
    <w:rsid w:val="0081724A"/>
    <w:rsid w:val="00821A62"/>
    <w:rsid w:val="00821D48"/>
    <w:rsid w:val="008242AC"/>
    <w:rsid w:val="00824BC4"/>
    <w:rsid w:val="00827DC9"/>
    <w:rsid w:val="0083043F"/>
    <w:rsid w:val="00831121"/>
    <w:rsid w:val="0083265C"/>
    <w:rsid w:val="008348CB"/>
    <w:rsid w:val="00834F8E"/>
    <w:rsid w:val="00834FDF"/>
    <w:rsid w:val="008359CF"/>
    <w:rsid w:val="0083725C"/>
    <w:rsid w:val="008377D0"/>
    <w:rsid w:val="00837AB0"/>
    <w:rsid w:val="00840CA1"/>
    <w:rsid w:val="008411A6"/>
    <w:rsid w:val="008437D1"/>
    <w:rsid w:val="0084452F"/>
    <w:rsid w:val="00844A09"/>
    <w:rsid w:val="00844C81"/>
    <w:rsid w:val="00845E1B"/>
    <w:rsid w:val="008462FD"/>
    <w:rsid w:val="008476E2"/>
    <w:rsid w:val="00855830"/>
    <w:rsid w:val="008573F1"/>
    <w:rsid w:val="008578FE"/>
    <w:rsid w:val="00863F27"/>
    <w:rsid w:val="00864852"/>
    <w:rsid w:val="0086581D"/>
    <w:rsid w:val="00865FAD"/>
    <w:rsid w:val="008670BB"/>
    <w:rsid w:val="0086736A"/>
    <w:rsid w:val="00867F87"/>
    <w:rsid w:val="00870464"/>
    <w:rsid w:val="00871AFF"/>
    <w:rsid w:val="00872B9E"/>
    <w:rsid w:val="008733BF"/>
    <w:rsid w:val="0087449A"/>
    <w:rsid w:val="00874D45"/>
    <w:rsid w:val="00875040"/>
    <w:rsid w:val="008755D9"/>
    <w:rsid w:val="00876C57"/>
    <w:rsid w:val="008771AB"/>
    <w:rsid w:val="00877446"/>
    <w:rsid w:val="00877D02"/>
    <w:rsid w:val="00880648"/>
    <w:rsid w:val="0088389F"/>
    <w:rsid w:val="00885449"/>
    <w:rsid w:val="008861A6"/>
    <w:rsid w:val="00886387"/>
    <w:rsid w:val="00890234"/>
    <w:rsid w:val="008916A7"/>
    <w:rsid w:val="008929FE"/>
    <w:rsid w:val="00893893"/>
    <w:rsid w:val="00895F3E"/>
    <w:rsid w:val="00896725"/>
    <w:rsid w:val="00897BBD"/>
    <w:rsid w:val="008A0239"/>
    <w:rsid w:val="008A0499"/>
    <w:rsid w:val="008A0A1E"/>
    <w:rsid w:val="008A0F4C"/>
    <w:rsid w:val="008A393B"/>
    <w:rsid w:val="008A5AF2"/>
    <w:rsid w:val="008A6678"/>
    <w:rsid w:val="008A7123"/>
    <w:rsid w:val="008B1202"/>
    <w:rsid w:val="008B12C2"/>
    <w:rsid w:val="008B1B47"/>
    <w:rsid w:val="008B268F"/>
    <w:rsid w:val="008B2CE9"/>
    <w:rsid w:val="008B303E"/>
    <w:rsid w:val="008B48A7"/>
    <w:rsid w:val="008B504C"/>
    <w:rsid w:val="008B5416"/>
    <w:rsid w:val="008B6D0C"/>
    <w:rsid w:val="008C2953"/>
    <w:rsid w:val="008C2FE7"/>
    <w:rsid w:val="008C3372"/>
    <w:rsid w:val="008D117D"/>
    <w:rsid w:val="008D1552"/>
    <w:rsid w:val="008D15F7"/>
    <w:rsid w:val="008D406D"/>
    <w:rsid w:val="008D4107"/>
    <w:rsid w:val="008D4A12"/>
    <w:rsid w:val="008E0BB5"/>
    <w:rsid w:val="008E29A2"/>
    <w:rsid w:val="008E3218"/>
    <w:rsid w:val="008E55F6"/>
    <w:rsid w:val="008E7309"/>
    <w:rsid w:val="008E7E0F"/>
    <w:rsid w:val="008F11C6"/>
    <w:rsid w:val="008F1A81"/>
    <w:rsid w:val="008F1D27"/>
    <w:rsid w:val="008F205A"/>
    <w:rsid w:val="008F3084"/>
    <w:rsid w:val="008F3991"/>
    <w:rsid w:val="008F4ED2"/>
    <w:rsid w:val="008F5994"/>
    <w:rsid w:val="008F63BB"/>
    <w:rsid w:val="008F6498"/>
    <w:rsid w:val="008F6909"/>
    <w:rsid w:val="008F7425"/>
    <w:rsid w:val="00900035"/>
    <w:rsid w:val="00901A0B"/>
    <w:rsid w:val="00903820"/>
    <w:rsid w:val="009052A8"/>
    <w:rsid w:val="00906F3C"/>
    <w:rsid w:val="009075C8"/>
    <w:rsid w:val="009077AE"/>
    <w:rsid w:val="00907F09"/>
    <w:rsid w:val="00912CBA"/>
    <w:rsid w:val="0091552C"/>
    <w:rsid w:val="0091619D"/>
    <w:rsid w:val="0091749C"/>
    <w:rsid w:val="009218DB"/>
    <w:rsid w:val="00923A92"/>
    <w:rsid w:val="009258D9"/>
    <w:rsid w:val="00926AD3"/>
    <w:rsid w:val="00927242"/>
    <w:rsid w:val="00927BE6"/>
    <w:rsid w:val="00930B0D"/>
    <w:rsid w:val="00931C89"/>
    <w:rsid w:val="009325A5"/>
    <w:rsid w:val="00933EA5"/>
    <w:rsid w:val="00936FCE"/>
    <w:rsid w:val="00937935"/>
    <w:rsid w:val="00937947"/>
    <w:rsid w:val="00941873"/>
    <w:rsid w:val="00941CF8"/>
    <w:rsid w:val="00942DDD"/>
    <w:rsid w:val="00943B63"/>
    <w:rsid w:val="0094417D"/>
    <w:rsid w:val="00944246"/>
    <w:rsid w:val="00944E43"/>
    <w:rsid w:val="00946490"/>
    <w:rsid w:val="00947540"/>
    <w:rsid w:val="00947B2F"/>
    <w:rsid w:val="00950E37"/>
    <w:rsid w:val="00951B32"/>
    <w:rsid w:val="00953E86"/>
    <w:rsid w:val="0095405D"/>
    <w:rsid w:val="009548AC"/>
    <w:rsid w:val="00954ACA"/>
    <w:rsid w:val="00956018"/>
    <w:rsid w:val="00956C2C"/>
    <w:rsid w:val="00962FC1"/>
    <w:rsid w:val="00963131"/>
    <w:rsid w:val="00965A2B"/>
    <w:rsid w:val="00966072"/>
    <w:rsid w:val="00966310"/>
    <w:rsid w:val="00966B12"/>
    <w:rsid w:val="00970289"/>
    <w:rsid w:val="00972B0A"/>
    <w:rsid w:val="0097399A"/>
    <w:rsid w:val="00973A1A"/>
    <w:rsid w:val="00974970"/>
    <w:rsid w:val="00983476"/>
    <w:rsid w:val="009850F5"/>
    <w:rsid w:val="00985B41"/>
    <w:rsid w:val="00985F3F"/>
    <w:rsid w:val="00986577"/>
    <w:rsid w:val="00986667"/>
    <w:rsid w:val="00990EEB"/>
    <w:rsid w:val="00992BA4"/>
    <w:rsid w:val="00992BB4"/>
    <w:rsid w:val="00992FA3"/>
    <w:rsid w:val="00993792"/>
    <w:rsid w:val="00993D29"/>
    <w:rsid w:val="00994909"/>
    <w:rsid w:val="009962C6"/>
    <w:rsid w:val="00996DB1"/>
    <w:rsid w:val="00996F31"/>
    <w:rsid w:val="009A178B"/>
    <w:rsid w:val="009A2B7B"/>
    <w:rsid w:val="009A4AA5"/>
    <w:rsid w:val="009A5637"/>
    <w:rsid w:val="009A6056"/>
    <w:rsid w:val="009A6939"/>
    <w:rsid w:val="009A759B"/>
    <w:rsid w:val="009B2639"/>
    <w:rsid w:val="009B2E2B"/>
    <w:rsid w:val="009B3145"/>
    <w:rsid w:val="009B4147"/>
    <w:rsid w:val="009B5744"/>
    <w:rsid w:val="009B63D0"/>
    <w:rsid w:val="009B6879"/>
    <w:rsid w:val="009C0BD8"/>
    <w:rsid w:val="009C26B8"/>
    <w:rsid w:val="009C2EA7"/>
    <w:rsid w:val="009C3389"/>
    <w:rsid w:val="009C471F"/>
    <w:rsid w:val="009C53A1"/>
    <w:rsid w:val="009C633A"/>
    <w:rsid w:val="009C77B5"/>
    <w:rsid w:val="009D0D40"/>
    <w:rsid w:val="009D2387"/>
    <w:rsid w:val="009D34B9"/>
    <w:rsid w:val="009D4743"/>
    <w:rsid w:val="009D50B5"/>
    <w:rsid w:val="009D5FDA"/>
    <w:rsid w:val="009D67F6"/>
    <w:rsid w:val="009D6E3E"/>
    <w:rsid w:val="009D7210"/>
    <w:rsid w:val="009E0F59"/>
    <w:rsid w:val="009E1224"/>
    <w:rsid w:val="009E1C20"/>
    <w:rsid w:val="009E1F09"/>
    <w:rsid w:val="009E26C0"/>
    <w:rsid w:val="009E5084"/>
    <w:rsid w:val="009E6656"/>
    <w:rsid w:val="009F08E5"/>
    <w:rsid w:val="009F2215"/>
    <w:rsid w:val="009F4C22"/>
    <w:rsid w:val="009F67D4"/>
    <w:rsid w:val="009F7477"/>
    <w:rsid w:val="00A0257D"/>
    <w:rsid w:val="00A0270B"/>
    <w:rsid w:val="00A03693"/>
    <w:rsid w:val="00A04440"/>
    <w:rsid w:val="00A104B9"/>
    <w:rsid w:val="00A10895"/>
    <w:rsid w:val="00A11260"/>
    <w:rsid w:val="00A12793"/>
    <w:rsid w:val="00A13958"/>
    <w:rsid w:val="00A13EC4"/>
    <w:rsid w:val="00A15740"/>
    <w:rsid w:val="00A158AF"/>
    <w:rsid w:val="00A210D0"/>
    <w:rsid w:val="00A2261A"/>
    <w:rsid w:val="00A23043"/>
    <w:rsid w:val="00A23650"/>
    <w:rsid w:val="00A23B8F"/>
    <w:rsid w:val="00A23F35"/>
    <w:rsid w:val="00A26E50"/>
    <w:rsid w:val="00A3321E"/>
    <w:rsid w:val="00A366A7"/>
    <w:rsid w:val="00A36788"/>
    <w:rsid w:val="00A3786A"/>
    <w:rsid w:val="00A37BDC"/>
    <w:rsid w:val="00A40837"/>
    <w:rsid w:val="00A4097A"/>
    <w:rsid w:val="00A40AA3"/>
    <w:rsid w:val="00A41003"/>
    <w:rsid w:val="00A43F45"/>
    <w:rsid w:val="00A43F7B"/>
    <w:rsid w:val="00A44EEF"/>
    <w:rsid w:val="00A45B8E"/>
    <w:rsid w:val="00A46BD8"/>
    <w:rsid w:val="00A47CFA"/>
    <w:rsid w:val="00A51C3F"/>
    <w:rsid w:val="00A53212"/>
    <w:rsid w:val="00A53D0C"/>
    <w:rsid w:val="00A562A0"/>
    <w:rsid w:val="00A573B0"/>
    <w:rsid w:val="00A57F02"/>
    <w:rsid w:val="00A60D1D"/>
    <w:rsid w:val="00A6168A"/>
    <w:rsid w:val="00A61951"/>
    <w:rsid w:val="00A630DC"/>
    <w:rsid w:val="00A63B76"/>
    <w:rsid w:val="00A6502F"/>
    <w:rsid w:val="00A6505E"/>
    <w:rsid w:val="00A67448"/>
    <w:rsid w:val="00A67C96"/>
    <w:rsid w:val="00A71201"/>
    <w:rsid w:val="00A71281"/>
    <w:rsid w:val="00A7347F"/>
    <w:rsid w:val="00A742C7"/>
    <w:rsid w:val="00A757C9"/>
    <w:rsid w:val="00A76CA5"/>
    <w:rsid w:val="00A81515"/>
    <w:rsid w:val="00A8172A"/>
    <w:rsid w:val="00A81AA0"/>
    <w:rsid w:val="00A81EAA"/>
    <w:rsid w:val="00A84054"/>
    <w:rsid w:val="00A85502"/>
    <w:rsid w:val="00A87A53"/>
    <w:rsid w:val="00A907D4"/>
    <w:rsid w:val="00A908F5"/>
    <w:rsid w:val="00A90DD0"/>
    <w:rsid w:val="00A91846"/>
    <w:rsid w:val="00A937F8"/>
    <w:rsid w:val="00A93926"/>
    <w:rsid w:val="00A9438A"/>
    <w:rsid w:val="00A94E85"/>
    <w:rsid w:val="00A95DC2"/>
    <w:rsid w:val="00AA09CF"/>
    <w:rsid w:val="00AA0B58"/>
    <w:rsid w:val="00AA2299"/>
    <w:rsid w:val="00AA25FC"/>
    <w:rsid w:val="00AA382C"/>
    <w:rsid w:val="00AA53DF"/>
    <w:rsid w:val="00AA55E6"/>
    <w:rsid w:val="00AA5AED"/>
    <w:rsid w:val="00AB3CC1"/>
    <w:rsid w:val="00AB7243"/>
    <w:rsid w:val="00AB72C9"/>
    <w:rsid w:val="00AC2A0F"/>
    <w:rsid w:val="00AC3259"/>
    <w:rsid w:val="00AC3D29"/>
    <w:rsid w:val="00AC523B"/>
    <w:rsid w:val="00AC60EF"/>
    <w:rsid w:val="00AC635F"/>
    <w:rsid w:val="00AD087A"/>
    <w:rsid w:val="00AD09BA"/>
    <w:rsid w:val="00AD0D1A"/>
    <w:rsid w:val="00AD2474"/>
    <w:rsid w:val="00AD4BBE"/>
    <w:rsid w:val="00AD548F"/>
    <w:rsid w:val="00AD5CA3"/>
    <w:rsid w:val="00AD6891"/>
    <w:rsid w:val="00AD6C13"/>
    <w:rsid w:val="00AE1292"/>
    <w:rsid w:val="00AE1706"/>
    <w:rsid w:val="00AE1D0F"/>
    <w:rsid w:val="00AE2708"/>
    <w:rsid w:val="00AE4CC3"/>
    <w:rsid w:val="00AE50D0"/>
    <w:rsid w:val="00AE7C5A"/>
    <w:rsid w:val="00AF1593"/>
    <w:rsid w:val="00AF3C18"/>
    <w:rsid w:val="00AF5A1B"/>
    <w:rsid w:val="00AF6197"/>
    <w:rsid w:val="00AF7825"/>
    <w:rsid w:val="00AF7D20"/>
    <w:rsid w:val="00B00E7A"/>
    <w:rsid w:val="00B0406F"/>
    <w:rsid w:val="00B04D35"/>
    <w:rsid w:val="00B10088"/>
    <w:rsid w:val="00B119C1"/>
    <w:rsid w:val="00B13BB3"/>
    <w:rsid w:val="00B1470B"/>
    <w:rsid w:val="00B170C0"/>
    <w:rsid w:val="00B22597"/>
    <w:rsid w:val="00B237DD"/>
    <w:rsid w:val="00B26F9E"/>
    <w:rsid w:val="00B27AC8"/>
    <w:rsid w:val="00B30A84"/>
    <w:rsid w:val="00B323B8"/>
    <w:rsid w:val="00B32584"/>
    <w:rsid w:val="00B339C9"/>
    <w:rsid w:val="00B35DC9"/>
    <w:rsid w:val="00B36906"/>
    <w:rsid w:val="00B374D6"/>
    <w:rsid w:val="00B40DDA"/>
    <w:rsid w:val="00B41AB4"/>
    <w:rsid w:val="00B42979"/>
    <w:rsid w:val="00B43296"/>
    <w:rsid w:val="00B43B12"/>
    <w:rsid w:val="00B43DC6"/>
    <w:rsid w:val="00B43F74"/>
    <w:rsid w:val="00B443C6"/>
    <w:rsid w:val="00B4447F"/>
    <w:rsid w:val="00B4482B"/>
    <w:rsid w:val="00B4482F"/>
    <w:rsid w:val="00B46367"/>
    <w:rsid w:val="00B51DC3"/>
    <w:rsid w:val="00B51E16"/>
    <w:rsid w:val="00B524BB"/>
    <w:rsid w:val="00B554D5"/>
    <w:rsid w:val="00B557CA"/>
    <w:rsid w:val="00B55B82"/>
    <w:rsid w:val="00B55DBB"/>
    <w:rsid w:val="00B5642E"/>
    <w:rsid w:val="00B603F8"/>
    <w:rsid w:val="00B62831"/>
    <w:rsid w:val="00B62FCE"/>
    <w:rsid w:val="00B635DD"/>
    <w:rsid w:val="00B63F5F"/>
    <w:rsid w:val="00B6406A"/>
    <w:rsid w:val="00B65B13"/>
    <w:rsid w:val="00B67845"/>
    <w:rsid w:val="00B67D4D"/>
    <w:rsid w:val="00B70796"/>
    <w:rsid w:val="00B7121E"/>
    <w:rsid w:val="00B714BD"/>
    <w:rsid w:val="00B74265"/>
    <w:rsid w:val="00B7487E"/>
    <w:rsid w:val="00B75DDF"/>
    <w:rsid w:val="00B7651A"/>
    <w:rsid w:val="00B76D88"/>
    <w:rsid w:val="00B7768B"/>
    <w:rsid w:val="00B80ADF"/>
    <w:rsid w:val="00B80CBF"/>
    <w:rsid w:val="00B8320E"/>
    <w:rsid w:val="00B8436F"/>
    <w:rsid w:val="00B84868"/>
    <w:rsid w:val="00B84C11"/>
    <w:rsid w:val="00B84E22"/>
    <w:rsid w:val="00B84E39"/>
    <w:rsid w:val="00B855CD"/>
    <w:rsid w:val="00B86827"/>
    <w:rsid w:val="00B90451"/>
    <w:rsid w:val="00B90601"/>
    <w:rsid w:val="00B9340C"/>
    <w:rsid w:val="00B93BCC"/>
    <w:rsid w:val="00B9406E"/>
    <w:rsid w:val="00B94A9C"/>
    <w:rsid w:val="00B95972"/>
    <w:rsid w:val="00B9699B"/>
    <w:rsid w:val="00B97269"/>
    <w:rsid w:val="00BA2A8C"/>
    <w:rsid w:val="00BA362A"/>
    <w:rsid w:val="00BA6465"/>
    <w:rsid w:val="00BB05DA"/>
    <w:rsid w:val="00BB0712"/>
    <w:rsid w:val="00BB1EBB"/>
    <w:rsid w:val="00BB2E05"/>
    <w:rsid w:val="00BB3158"/>
    <w:rsid w:val="00BB6DC8"/>
    <w:rsid w:val="00BC13CB"/>
    <w:rsid w:val="00BC2C4D"/>
    <w:rsid w:val="00BC36CE"/>
    <w:rsid w:val="00BC6AAC"/>
    <w:rsid w:val="00BD0516"/>
    <w:rsid w:val="00BD1FF2"/>
    <w:rsid w:val="00BD390B"/>
    <w:rsid w:val="00BD481C"/>
    <w:rsid w:val="00BD4B57"/>
    <w:rsid w:val="00BD5556"/>
    <w:rsid w:val="00BD6699"/>
    <w:rsid w:val="00BE1092"/>
    <w:rsid w:val="00BE1735"/>
    <w:rsid w:val="00BE2B8D"/>
    <w:rsid w:val="00BE3556"/>
    <w:rsid w:val="00BE3E68"/>
    <w:rsid w:val="00BE4CEB"/>
    <w:rsid w:val="00BE5113"/>
    <w:rsid w:val="00BE72F0"/>
    <w:rsid w:val="00BF1209"/>
    <w:rsid w:val="00BF25D4"/>
    <w:rsid w:val="00BF387B"/>
    <w:rsid w:val="00BF3AF0"/>
    <w:rsid w:val="00BF3CDE"/>
    <w:rsid w:val="00BF3CF2"/>
    <w:rsid w:val="00BF5B46"/>
    <w:rsid w:val="00BF64E3"/>
    <w:rsid w:val="00C003B0"/>
    <w:rsid w:val="00C00703"/>
    <w:rsid w:val="00C00780"/>
    <w:rsid w:val="00C02485"/>
    <w:rsid w:val="00C036B7"/>
    <w:rsid w:val="00C036DA"/>
    <w:rsid w:val="00C03C1C"/>
    <w:rsid w:val="00C0418B"/>
    <w:rsid w:val="00C048D9"/>
    <w:rsid w:val="00C04B91"/>
    <w:rsid w:val="00C04CF8"/>
    <w:rsid w:val="00C0637A"/>
    <w:rsid w:val="00C066B9"/>
    <w:rsid w:val="00C1346F"/>
    <w:rsid w:val="00C1371F"/>
    <w:rsid w:val="00C137F1"/>
    <w:rsid w:val="00C13D29"/>
    <w:rsid w:val="00C142E2"/>
    <w:rsid w:val="00C14CB4"/>
    <w:rsid w:val="00C1506E"/>
    <w:rsid w:val="00C166FE"/>
    <w:rsid w:val="00C167D7"/>
    <w:rsid w:val="00C20B43"/>
    <w:rsid w:val="00C21270"/>
    <w:rsid w:val="00C220DF"/>
    <w:rsid w:val="00C23E09"/>
    <w:rsid w:val="00C2427D"/>
    <w:rsid w:val="00C24AC9"/>
    <w:rsid w:val="00C2522B"/>
    <w:rsid w:val="00C252F3"/>
    <w:rsid w:val="00C264BC"/>
    <w:rsid w:val="00C27B11"/>
    <w:rsid w:val="00C3048E"/>
    <w:rsid w:val="00C3050C"/>
    <w:rsid w:val="00C306F5"/>
    <w:rsid w:val="00C31D33"/>
    <w:rsid w:val="00C3404C"/>
    <w:rsid w:val="00C35C0A"/>
    <w:rsid w:val="00C40463"/>
    <w:rsid w:val="00C4065A"/>
    <w:rsid w:val="00C40D73"/>
    <w:rsid w:val="00C413CA"/>
    <w:rsid w:val="00C42910"/>
    <w:rsid w:val="00C439F5"/>
    <w:rsid w:val="00C456E6"/>
    <w:rsid w:val="00C45795"/>
    <w:rsid w:val="00C45A7E"/>
    <w:rsid w:val="00C45A80"/>
    <w:rsid w:val="00C5584C"/>
    <w:rsid w:val="00C56211"/>
    <w:rsid w:val="00C568D4"/>
    <w:rsid w:val="00C570DF"/>
    <w:rsid w:val="00C614F6"/>
    <w:rsid w:val="00C61564"/>
    <w:rsid w:val="00C61779"/>
    <w:rsid w:val="00C62F84"/>
    <w:rsid w:val="00C639FC"/>
    <w:rsid w:val="00C63C02"/>
    <w:rsid w:val="00C64BDA"/>
    <w:rsid w:val="00C64EDA"/>
    <w:rsid w:val="00C66921"/>
    <w:rsid w:val="00C67918"/>
    <w:rsid w:val="00C713DE"/>
    <w:rsid w:val="00C7183E"/>
    <w:rsid w:val="00C72666"/>
    <w:rsid w:val="00C72AC0"/>
    <w:rsid w:val="00C76A43"/>
    <w:rsid w:val="00C77311"/>
    <w:rsid w:val="00C802D6"/>
    <w:rsid w:val="00C8256E"/>
    <w:rsid w:val="00C83334"/>
    <w:rsid w:val="00C840AA"/>
    <w:rsid w:val="00C85898"/>
    <w:rsid w:val="00C87558"/>
    <w:rsid w:val="00C8759E"/>
    <w:rsid w:val="00C90EAA"/>
    <w:rsid w:val="00C92CE4"/>
    <w:rsid w:val="00C92E97"/>
    <w:rsid w:val="00C9372B"/>
    <w:rsid w:val="00C94DF5"/>
    <w:rsid w:val="00C9522D"/>
    <w:rsid w:val="00C96F35"/>
    <w:rsid w:val="00CA381F"/>
    <w:rsid w:val="00CA3AC4"/>
    <w:rsid w:val="00CA6041"/>
    <w:rsid w:val="00CA6913"/>
    <w:rsid w:val="00CB006B"/>
    <w:rsid w:val="00CB0BBB"/>
    <w:rsid w:val="00CB3E6B"/>
    <w:rsid w:val="00CB3F1D"/>
    <w:rsid w:val="00CB4D3A"/>
    <w:rsid w:val="00CB5941"/>
    <w:rsid w:val="00CB75E7"/>
    <w:rsid w:val="00CB780A"/>
    <w:rsid w:val="00CC0AA8"/>
    <w:rsid w:val="00CC0C79"/>
    <w:rsid w:val="00CC3149"/>
    <w:rsid w:val="00CC36CA"/>
    <w:rsid w:val="00CC54A4"/>
    <w:rsid w:val="00CC5C06"/>
    <w:rsid w:val="00CC5FD4"/>
    <w:rsid w:val="00CC697C"/>
    <w:rsid w:val="00CC77E4"/>
    <w:rsid w:val="00CC7A9D"/>
    <w:rsid w:val="00CD03A8"/>
    <w:rsid w:val="00CD10A9"/>
    <w:rsid w:val="00CD21D3"/>
    <w:rsid w:val="00CD2F8D"/>
    <w:rsid w:val="00CD6491"/>
    <w:rsid w:val="00CD72EB"/>
    <w:rsid w:val="00CD7C3C"/>
    <w:rsid w:val="00CE07B5"/>
    <w:rsid w:val="00CE0902"/>
    <w:rsid w:val="00CE1044"/>
    <w:rsid w:val="00CE5431"/>
    <w:rsid w:val="00CE55FC"/>
    <w:rsid w:val="00CE5B0E"/>
    <w:rsid w:val="00CE5EC0"/>
    <w:rsid w:val="00CF05D6"/>
    <w:rsid w:val="00CF2CD6"/>
    <w:rsid w:val="00CF40D3"/>
    <w:rsid w:val="00CF6CCD"/>
    <w:rsid w:val="00CF6E44"/>
    <w:rsid w:val="00D01411"/>
    <w:rsid w:val="00D0149B"/>
    <w:rsid w:val="00D0186C"/>
    <w:rsid w:val="00D02411"/>
    <w:rsid w:val="00D02631"/>
    <w:rsid w:val="00D02829"/>
    <w:rsid w:val="00D02A7A"/>
    <w:rsid w:val="00D048CC"/>
    <w:rsid w:val="00D054D6"/>
    <w:rsid w:val="00D107B4"/>
    <w:rsid w:val="00D11C71"/>
    <w:rsid w:val="00D1226F"/>
    <w:rsid w:val="00D13B4B"/>
    <w:rsid w:val="00D14109"/>
    <w:rsid w:val="00D15582"/>
    <w:rsid w:val="00D15F2B"/>
    <w:rsid w:val="00D17399"/>
    <w:rsid w:val="00D22C5E"/>
    <w:rsid w:val="00D23F67"/>
    <w:rsid w:val="00D268F4"/>
    <w:rsid w:val="00D26D40"/>
    <w:rsid w:val="00D273F3"/>
    <w:rsid w:val="00D27DC9"/>
    <w:rsid w:val="00D3140E"/>
    <w:rsid w:val="00D31920"/>
    <w:rsid w:val="00D32683"/>
    <w:rsid w:val="00D32E68"/>
    <w:rsid w:val="00D33460"/>
    <w:rsid w:val="00D34F3D"/>
    <w:rsid w:val="00D3553A"/>
    <w:rsid w:val="00D367B1"/>
    <w:rsid w:val="00D4083C"/>
    <w:rsid w:val="00D40A41"/>
    <w:rsid w:val="00D41363"/>
    <w:rsid w:val="00D43F96"/>
    <w:rsid w:val="00D47FF0"/>
    <w:rsid w:val="00D506EC"/>
    <w:rsid w:val="00D52EE0"/>
    <w:rsid w:val="00D54B34"/>
    <w:rsid w:val="00D54BCA"/>
    <w:rsid w:val="00D552D7"/>
    <w:rsid w:val="00D567CB"/>
    <w:rsid w:val="00D57E7D"/>
    <w:rsid w:val="00D57F8A"/>
    <w:rsid w:val="00D60ADA"/>
    <w:rsid w:val="00D62A4F"/>
    <w:rsid w:val="00D632F8"/>
    <w:rsid w:val="00D6553A"/>
    <w:rsid w:val="00D66AF6"/>
    <w:rsid w:val="00D673B1"/>
    <w:rsid w:val="00D7113E"/>
    <w:rsid w:val="00D714E1"/>
    <w:rsid w:val="00D71C20"/>
    <w:rsid w:val="00D726B6"/>
    <w:rsid w:val="00D7455B"/>
    <w:rsid w:val="00D76E95"/>
    <w:rsid w:val="00D7745B"/>
    <w:rsid w:val="00D8068F"/>
    <w:rsid w:val="00D83041"/>
    <w:rsid w:val="00D841FB"/>
    <w:rsid w:val="00D86683"/>
    <w:rsid w:val="00D86DCD"/>
    <w:rsid w:val="00D87F0B"/>
    <w:rsid w:val="00D926AB"/>
    <w:rsid w:val="00D936F5"/>
    <w:rsid w:val="00D95E82"/>
    <w:rsid w:val="00DA20DC"/>
    <w:rsid w:val="00DA2851"/>
    <w:rsid w:val="00DA2D00"/>
    <w:rsid w:val="00DA55D9"/>
    <w:rsid w:val="00DA58D6"/>
    <w:rsid w:val="00DB06C6"/>
    <w:rsid w:val="00DB0EBE"/>
    <w:rsid w:val="00DB1BF1"/>
    <w:rsid w:val="00DB3822"/>
    <w:rsid w:val="00DB47DF"/>
    <w:rsid w:val="00DB53FD"/>
    <w:rsid w:val="00DB7ECA"/>
    <w:rsid w:val="00DC0CF8"/>
    <w:rsid w:val="00DC189B"/>
    <w:rsid w:val="00DC29E8"/>
    <w:rsid w:val="00DC2B02"/>
    <w:rsid w:val="00DC3980"/>
    <w:rsid w:val="00DC4D88"/>
    <w:rsid w:val="00DC4F60"/>
    <w:rsid w:val="00DD067F"/>
    <w:rsid w:val="00DD0CDD"/>
    <w:rsid w:val="00DD17D8"/>
    <w:rsid w:val="00DD1F58"/>
    <w:rsid w:val="00DD3A34"/>
    <w:rsid w:val="00DD3F32"/>
    <w:rsid w:val="00DD5931"/>
    <w:rsid w:val="00DD7073"/>
    <w:rsid w:val="00DD7A20"/>
    <w:rsid w:val="00DD7A25"/>
    <w:rsid w:val="00DE013B"/>
    <w:rsid w:val="00DE02B4"/>
    <w:rsid w:val="00DE16B9"/>
    <w:rsid w:val="00DE30C4"/>
    <w:rsid w:val="00DE3E78"/>
    <w:rsid w:val="00DE79ED"/>
    <w:rsid w:val="00DF1A05"/>
    <w:rsid w:val="00DF27B9"/>
    <w:rsid w:val="00DF4683"/>
    <w:rsid w:val="00DF78B4"/>
    <w:rsid w:val="00DF7A8C"/>
    <w:rsid w:val="00E01E88"/>
    <w:rsid w:val="00E021F9"/>
    <w:rsid w:val="00E05DC1"/>
    <w:rsid w:val="00E06F7F"/>
    <w:rsid w:val="00E07247"/>
    <w:rsid w:val="00E07D9E"/>
    <w:rsid w:val="00E11A67"/>
    <w:rsid w:val="00E1227E"/>
    <w:rsid w:val="00E126B5"/>
    <w:rsid w:val="00E151D9"/>
    <w:rsid w:val="00E153D6"/>
    <w:rsid w:val="00E155BF"/>
    <w:rsid w:val="00E16056"/>
    <w:rsid w:val="00E21B36"/>
    <w:rsid w:val="00E23757"/>
    <w:rsid w:val="00E25F6E"/>
    <w:rsid w:val="00E268B5"/>
    <w:rsid w:val="00E26F76"/>
    <w:rsid w:val="00E30488"/>
    <w:rsid w:val="00E31356"/>
    <w:rsid w:val="00E321FE"/>
    <w:rsid w:val="00E3402F"/>
    <w:rsid w:val="00E341BE"/>
    <w:rsid w:val="00E3507A"/>
    <w:rsid w:val="00E351C4"/>
    <w:rsid w:val="00E40D04"/>
    <w:rsid w:val="00E42A93"/>
    <w:rsid w:val="00E435C7"/>
    <w:rsid w:val="00E4474F"/>
    <w:rsid w:val="00E448AF"/>
    <w:rsid w:val="00E45F55"/>
    <w:rsid w:val="00E50808"/>
    <w:rsid w:val="00E51D20"/>
    <w:rsid w:val="00E53B95"/>
    <w:rsid w:val="00E55F3A"/>
    <w:rsid w:val="00E575EE"/>
    <w:rsid w:val="00E57B13"/>
    <w:rsid w:val="00E60C0C"/>
    <w:rsid w:val="00E618E8"/>
    <w:rsid w:val="00E620E7"/>
    <w:rsid w:val="00E64D61"/>
    <w:rsid w:val="00E65CB7"/>
    <w:rsid w:val="00E66A40"/>
    <w:rsid w:val="00E66C32"/>
    <w:rsid w:val="00E67B81"/>
    <w:rsid w:val="00E70516"/>
    <w:rsid w:val="00E709B1"/>
    <w:rsid w:val="00E70D5C"/>
    <w:rsid w:val="00E71048"/>
    <w:rsid w:val="00E71314"/>
    <w:rsid w:val="00E71C29"/>
    <w:rsid w:val="00E72504"/>
    <w:rsid w:val="00E7268E"/>
    <w:rsid w:val="00E73DA9"/>
    <w:rsid w:val="00E75B1C"/>
    <w:rsid w:val="00E75C98"/>
    <w:rsid w:val="00E76244"/>
    <w:rsid w:val="00E779B0"/>
    <w:rsid w:val="00E80827"/>
    <w:rsid w:val="00E81649"/>
    <w:rsid w:val="00E8591D"/>
    <w:rsid w:val="00E85A59"/>
    <w:rsid w:val="00E86250"/>
    <w:rsid w:val="00E866E6"/>
    <w:rsid w:val="00E87746"/>
    <w:rsid w:val="00E91BEC"/>
    <w:rsid w:val="00E930A5"/>
    <w:rsid w:val="00E93FC5"/>
    <w:rsid w:val="00E96697"/>
    <w:rsid w:val="00EA0000"/>
    <w:rsid w:val="00EA0833"/>
    <w:rsid w:val="00EA1335"/>
    <w:rsid w:val="00EA18F4"/>
    <w:rsid w:val="00EA3914"/>
    <w:rsid w:val="00EA4FB4"/>
    <w:rsid w:val="00EA5D8D"/>
    <w:rsid w:val="00EA5E5B"/>
    <w:rsid w:val="00EA7C3F"/>
    <w:rsid w:val="00EB1C27"/>
    <w:rsid w:val="00EB290B"/>
    <w:rsid w:val="00EB3F25"/>
    <w:rsid w:val="00EB49FB"/>
    <w:rsid w:val="00EB5157"/>
    <w:rsid w:val="00EB63EE"/>
    <w:rsid w:val="00EB6E35"/>
    <w:rsid w:val="00EB73F0"/>
    <w:rsid w:val="00EC264B"/>
    <w:rsid w:val="00EC2DC1"/>
    <w:rsid w:val="00EC345F"/>
    <w:rsid w:val="00EC408F"/>
    <w:rsid w:val="00EC4259"/>
    <w:rsid w:val="00EC4D2D"/>
    <w:rsid w:val="00EC6068"/>
    <w:rsid w:val="00EC6609"/>
    <w:rsid w:val="00EC6DB1"/>
    <w:rsid w:val="00EC798D"/>
    <w:rsid w:val="00ED0BE8"/>
    <w:rsid w:val="00ED4B81"/>
    <w:rsid w:val="00ED4C64"/>
    <w:rsid w:val="00EE068D"/>
    <w:rsid w:val="00EE1C3E"/>
    <w:rsid w:val="00EE33D7"/>
    <w:rsid w:val="00EE357B"/>
    <w:rsid w:val="00EE55C7"/>
    <w:rsid w:val="00EF2ADB"/>
    <w:rsid w:val="00EF2E0D"/>
    <w:rsid w:val="00EF4B61"/>
    <w:rsid w:val="00EF57C1"/>
    <w:rsid w:val="00EF5908"/>
    <w:rsid w:val="00EF5BB5"/>
    <w:rsid w:val="00EF636B"/>
    <w:rsid w:val="00EF766F"/>
    <w:rsid w:val="00EF797F"/>
    <w:rsid w:val="00F0071A"/>
    <w:rsid w:val="00F015D1"/>
    <w:rsid w:val="00F0219C"/>
    <w:rsid w:val="00F03A7A"/>
    <w:rsid w:val="00F05D4A"/>
    <w:rsid w:val="00F0736E"/>
    <w:rsid w:val="00F07521"/>
    <w:rsid w:val="00F1146F"/>
    <w:rsid w:val="00F11802"/>
    <w:rsid w:val="00F12332"/>
    <w:rsid w:val="00F12581"/>
    <w:rsid w:val="00F134FF"/>
    <w:rsid w:val="00F15610"/>
    <w:rsid w:val="00F164A1"/>
    <w:rsid w:val="00F2297A"/>
    <w:rsid w:val="00F24590"/>
    <w:rsid w:val="00F246EB"/>
    <w:rsid w:val="00F255AE"/>
    <w:rsid w:val="00F26B34"/>
    <w:rsid w:val="00F27267"/>
    <w:rsid w:val="00F30C01"/>
    <w:rsid w:val="00F31CA5"/>
    <w:rsid w:val="00F31ECA"/>
    <w:rsid w:val="00F3312D"/>
    <w:rsid w:val="00F34600"/>
    <w:rsid w:val="00F361D8"/>
    <w:rsid w:val="00F4222E"/>
    <w:rsid w:val="00F44404"/>
    <w:rsid w:val="00F4480A"/>
    <w:rsid w:val="00F46557"/>
    <w:rsid w:val="00F47E33"/>
    <w:rsid w:val="00F507BB"/>
    <w:rsid w:val="00F5118E"/>
    <w:rsid w:val="00F521D6"/>
    <w:rsid w:val="00F526E7"/>
    <w:rsid w:val="00F537A6"/>
    <w:rsid w:val="00F553FA"/>
    <w:rsid w:val="00F55EE2"/>
    <w:rsid w:val="00F563D1"/>
    <w:rsid w:val="00F61845"/>
    <w:rsid w:val="00F61B05"/>
    <w:rsid w:val="00F629D9"/>
    <w:rsid w:val="00F63213"/>
    <w:rsid w:val="00F63A18"/>
    <w:rsid w:val="00F6600B"/>
    <w:rsid w:val="00F72512"/>
    <w:rsid w:val="00F7280F"/>
    <w:rsid w:val="00F728A5"/>
    <w:rsid w:val="00F73B4E"/>
    <w:rsid w:val="00F74974"/>
    <w:rsid w:val="00F7611C"/>
    <w:rsid w:val="00F814ED"/>
    <w:rsid w:val="00F81E81"/>
    <w:rsid w:val="00F821FD"/>
    <w:rsid w:val="00F827B9"/>
    <w:rsid w:val="00F85712"/>
    <w:rsid w:val="00F85DAE"/>
    <w:rsid w:val="00F86D26"/>
    <w:rsid w:val="00F872EB"/>
    <w:rsid w:val="00F90DBC"/>
    <w:rsid w:val="00F913C2"/>
    <w:rsid w:val="00F92FDB"/>
    <w:rsid w:val="00F937A1"/>
    <w:rsid w:val="00F9476D"/>
    <w:rsid w:val="00F9508E"/>
    <w:rsid w:val="00F96548"/>
    <w:rsid w:val="00F968A9"/>
    <w:rsid w:val="00F97CD0"/>
    <w:rsid w:val="00FA03B2"/>
    <w:rsid w:val="00FA0F51"/>
    <w:rsid w:val="00FA40EB"/>
    <w:rsid w:val="00FA5AC1"/>
    <w:rsid w:val="00FB0AC1"/>
    <w:rsid w:val="00FB3F00"/>
    <w:rsid w:val="00FB4089"/>
    <w:rsid w:val="00FB53E9"/>
    <w:rsid w:val="00FB5C65"/>
    <w:rsid w:val="00FB7B1D"/>
    <w:rsid w:val="00FC091F"/>
    <w:rsid w:val="00FC1482"/>
    <w:rsid w:val="00FC2275"/>
    <w:rsid w:val="00FC3CA1"/>
    <w:rsid w:val="00FC4576"/>
    <w:rsid w:val="00FC49A9"/>
    <w:rsid w:val="00FC4CD2"/>
    <w:rsid w:val="00FC7157"/>
    <w:rsid w:val="00FD4334"/>
    <w:rsid w:val="00FD5790"/>
    <w:rsid w:val="00FD5B20"/>
    <w:rsid w:val="00FD7189"/>
    <w:rsid w:val="00FE1196"/>
    <w:rsid w:val="00FE1DBB"/>
    <w:rsid w:val="00FE26BE"/>
    <w:rsid w:val="00FE391C"/>
    <w:rsid w:val="00FE489F"/>
    <w:rsid w:val="00FE79D1"/>
    <w:rsid w:val="00FF0173"/>
    <w:rsid w:val="00FF0793"/>
    <w:rsid w:val="00FF2260"/>
    <w:rsid w:val="00FF2E05"/>
    <w:rsid w:val="00FF3C3C"/>
    <w:rsid w:val="00FF3C55"/>
    <w:rsid w:val="00FF4961"/>
    <w:rsid w:val="00FF5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4B98F"/>
  <w14:defaultImageDpi w14:val="300"/>
  <w15:docId w15:val="{19C3FE00-5CA9-0547-8488-D48786A9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4A537E"/>
    <w:rPr>
      <w:color w:val="605E5C"/>
      <w:shd w:val="clear" w:color="auto" w:fill="E1DFDD"/>
    </w:rPr>
  </w:style>
  <w:style w:type="paragraph" w:styleId="ListBullet">
    <w:name w:val="List Bullet"/>
    <w:basedOn w:val="Normal"/>
    <w:uiPriority w:val="99"/>
    <w:unhideWhenUsed/>
    <w:rsid w:val="00650065"/>
    <w:pPr>
      <w:numPr>
        <w:numId w:val="3"/>
      </w:numPr>
      <w:contextualSpacing/>
    </w:pPr>
  </w:style>
  <w:style w:type="paragraph" w:styleId="FootnoteText">
    <w:name w:val="footnote text"/>
    <w:basedOn w:val="Normal"/>
    <w:link w:val="FootnoteTextChar"/>
    <w:uiPriority w:val="99"/>
    <w:semiHidden/>
    <w:unhideWhenUsed/>
    <w:rsid w:val="00D02631"/>
    <w:rPr>
      <w:sz w:val="20"/>
      <w:szCs w:val="20"/>
    </w:rPr>
  </w:style>
  <w:style w:type="character" w:customStyle="1" w:styleId="FootnoteTextChar">
    <w:name w:val="Footnote Text Char"/>
    <w:basedOn w:val="DefaultParagraphFont"/>
    <w:link w:val="FootnoteText"/>
    <w:uiPriority w:val="99"/>
    <w:semiHidden/>
    <w:rsid w:val="00D02631"/>
    <w:rPr>
      <w:sz w:val="20"/>
      <w:szCs w:val="20"/>
    </w:rPr>
  </w:style>
  <w:style w:type="character" w:styleId="FootnoteReference">
    <w:name w:val="footnote reference"/>
    <w:basedOn w:val="DefaultParagraphFont"/>
    <w:uiPriority w:val="99"/>
    <w:semiHidden/>
    <w:unhideWhenUsed/>
    <w:rsid w:val="00D02631"/>
    <w:rPr>
      <w:vertAlign w:val="superscript"/>
    </w:rPr>
  </w:style>
  <w:style w:type="paragraph" w:styleId="Header">
    <w:name w:val="header"/>
    <w:basedOn w:val="Normal"/>
    <w:link w:val="HeaderChar"/>
    <w:uiPriority w:val="99"/>
    <w:unhideWhenUsed/>
    <w:rsid w:val="00F913C2"/>
    <w:pPr>
      <w:tabs>
        <w:tab w:val="center" w:pos="4680"/>
        <w:tab w:val="right" w:pos="9360"/>
      </w:tabs>
    </w:pPr>
  </w:style>
  <w:style w:type="character" w:customStyle="1" w:styleId="HeaderChar">
    <w:name w:val="Header Char"/>
    <w:basedOn w:val="DefaultParagraphFont"/>
    <w:link w:val="Header"/>
    <w:uiPriority w:val="99"/>
    <w:rsid w:val="00F913C2"/>
  </w:style>
  <w:style w:type="paragraph" w:styleId="Footer">
    <w:name w:val="footer"/>
    <w:basedOn w:val="Normal"/>
    <w:link w:val="FooterChar"/>
    <w:uiPriority w:val="99"/>
    <w:unhideWhenUsed/>
    <w:rsid w:val="00F913C2"/>
    <w:pPr>
      <w:tabs>
        <w:tab w:val="center" w:pos="4680"/>
        <w:tab w:val="right" w:pos="9360"/>
      </w:tabs>
    </w:pPr>
  </w:style>
  <w:style w:type="character" w:customStyle="1" w:styleId="FooterChar">
    <w:name w:val="Footer Char"/>
    <w:basedOn w:val="DefaultParagraphFont"/>
    <w:link w:val="Footer"/>
    <w:uiPriority w:val="99"/>
    <w:rsid w:val="00F913C2"/>
  </w:style>
  <w:style w:type="paragraph" w:styleId="Bibliography">
    <w:name w:val="Bibliography"/>
    <w:basedOn w:val="Normal"/>
    <w:next w:val="Normal"/>
    <w:uiPriority w:val="37"/>
    <w:unhideWhenUsed/>
    <w:rsid w:val="00217BDD"/>
    <w:pPr>
      <w:tabs>
        <w:tab w:val="left" w:pos="504"/>
      </w:tabs>
      <w:spacing w:after="240"/>
      <w:ind w:left="504" w:hanging="504"/>
    </w:pPr>
  </w:style>
  <w:style w:type="character" w:styleId="EndnoteReference">
    <w:name w:val="endnote reference"/>
    <w:basedOn w:val="DefaultParagraphFont"/>
    <w:uiPriority w:val="99"/>
    <w:semiHidden/>
    <w:unhideWhenUsed/>
    <w:rsid w:val="004E5A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603464">
      <w:bodyDiv w:val="1"/>
      <w:marLeft w:val="0"/>
      <w:marRight w:val="0"/>
      <w:marTop w:val="0"/>
      <w:marBottom w:val="0"/>
      <w:divBdr>
        <w:top w:val="none" w:sz="0" w:space="0" w:color="auto"/>
        <w:left w:val="none" w:sz="0" w:space="0" w:color="auto"/>
        <w:bottom w:val="none" w:sz="0" w:space="0" w:color="auto"/>
        <w:right w:val="none" w:sz="0" w:space="0" w:color="auto"/>
      </w:divBdr>
    </w:div>
    <w:div w:id="1092966636">
      <w:bodyDiv w:val="1"/>
      <w:marLeft w:val="0"/>
      <w:marRight w:val="0"/>
      <w:marTop w:val="0"/>
      <w:marBottom w:val="0"/>
      <w:divBdr>
        <w:top w:val="none" w:sz="0" w:space="0" w:color="auto"/>
        <w:left w:val="none" w:sz="0" w:space="0" w:color="auto"/>
        <w:bottom w:val="none" w:sz="0" w:space="0" w:color="auto"/>
        <w:right w:val="none" w:sz="0" w:space="0" w:color="auto"/>
      </w:divBdr>
    </w:div>
    <w:div w:id="15280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129FF-2453-493E-BE28-FCAF6CD2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36</Words>
  <Characters>3060</Characters>
  <Application>Microsoft Office Word</Application>
  <DocSecurity>0</DocSecurity>
  <Lines>25</Lines>
  <Paragraphs>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gh McCall</cp:lastModifiedBy>
  <cp:revision>2</cp:revision>
  <dcterms:created xsi:type="dcterms:W3CDTF">2021-01-22T23:44:00Z</dcterms:created>
  <dcterms:modified xsi:type="dcterms:W3CDTF">2021-01-22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I2z9Eg4"/&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